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ADDD23" w14:textId="40DABD30" w:rsidR="00422FBD" w:rsidRDefault="00422FBD" w:rsidP="00472B26">
      <w:pPr>
        <w:autoSpaceDE w:val="0"/>
        <w:autoSpaceDN w:val="0"/>
        <w:adjustRightInd w:val="0"/>
        <w:rPr>
          <w:rFonts w:ascii="Arial" w:eastAsiaTheme="minorEastAsia" w:hAnsi="Arial" w:cstheme="majorHAnsi"/>
          <w:sz w:val="24"/>
          <w:szCs w:val="24"/>
        </w:rPr>
      </w:pPr>
      <w:r>
        <w:rPr>
          <w:rFonts w:ascii="Arial" w:eastAsiaTheme="minorEastAsia" w:hAnsi="Arial" w:cstheme="majorHAnsi" w:hint="eastAsia"/>
          <w:noProof/>
          <w:sz w:val="24"/>
          <w:szCs w:val="24"/>
        </w:rPr>
        <w:drawing>
          <wp:inline distT="0" distB="0" distL="0" distR="0" wp14:anchorId="018C1854" wp14:editId="78BA2D97">
            <wp:extent cx="5759450" cy="2985278"/>
            <wp:effectExtent l="0" t="0" r="0" b="5715"/>
            <wp:docPr id="8" name="図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29852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6C6990" w14:textId="35B58C74" w:rsidR="00E841DB" w:rsidRPr="008A7E0D" w:rsidRDefault="00E841DB" w:rsidP="00E841DB">
      <w:pPr>
        <w:autoSpaceDE w:val="0"/>
        <w:autoSpaceDN w:val="0"/>
        <w:adjustRightInd w:val="0"/>
        <w:rPr>
          <w:rFonts w:ascii="Arial" w:eastAsiaTheme="minorEastAsia" w:hAnsi="Arial" w:cstheme="majorHAnsi"/>
          <w:b/>
          <w:bCs/>
          <w:sz w:val="24"/>
          <w:szCs w:val="24"/>
        </w:rPr>
      </w:pPr>
      <w:r w:rsidRPr="00971A49">
        <w:rPr>
          <w:rFonts w:ascii="Arial" w:eastAsia="SimSun" w:hAnsi="Arial" w:cstheme="majorHAnsi"/>
          <w:b/>
          <w:bCs/>
          <w:sz w:val="24"/>
          <w:szCs w:val="24"/>
        </w:rPr>
        <w:t>S</w:t>
      </w:r>
      <w:r w:rsidR="000172DB">
        <w:rPr>
          <w:rFonts w:ascii="Arial" w:eastAsia="SimSun" w:hAnsi="Arial" w:cstheme="majorHAnsi"/>
          <w:b/>
          <w:bCs/>
          <w:sz w:val="24"/>
          <w:szCs w:val="24"/>
        </w:rPr>
        <w:t>1</w:t>
      </w:r>
      <w:r w:rsidRPr="00971A49">
        <w:rPr>
          <w:rFonts w:ascii="Arial" w:eastAsiaTheme="minorEastAsia" w:hAnsi="Arial" w:cstheme="majorHAnsi"/>
          <w:b/>
          <w:bCs/>
          <w:sz w:val="24"/>
          <w:szCs w:val="24"/>
        </w:rPr>
        <w:t xml:space="preserve"> </w:t>
      </w:r>
      <w:r w:rsidR="00CD57A2">
        <w:rPr>
          <w:rFonts w:ascii="Arial" w:eastAsia="SimSun" w:hAnsi="Arial" w:cstheme="majorHAnsi"/>
          <w:b/>
          <w:bCs/>
          <w:sz w:val="24"/>
          <w:szCs w:val="24"/>
        </w:rPr>
        <w:t>Fi</w:t>
      </w:r>
      <w:r w:rsidR="00CD57A2">
        <w:rPr>
          <w:rFonts w:ascii="Arial" w:eastAsiaTheme="minorEastAsia" w:hAnsi="Arial" w:cstheme="majorHAnsi" w:hint="eastAsia"/>
          <w:b/>
          <w:bCs/>
          <w:sz w:val="24"/>
          <w:szCs w:val="24"/>
        </w:rPr>
        <w:t>g</w:t>
      </w:r>
      <w:r w:rsidRPr="00971A49">
        <w:rPr>
          <w:rFonts w:ascii="Arial" w:eastAsia="SimSun" w:hAnsi="Arial" w:cstheme="majorHAnsi"/>
          <w:b/>
          <w:bCs/>
          <w:sz w:val="24"/>
          <w:szCs w:val="24"/>
        </w:rPr>
        <w:t xml:space="preserve">. </w:t>
      </w:r>
      <w:bookmarkStart w:id="0" w:name="_Hlk58789007"/>
      <w:bookmarkStart w:id="1" w:name="_Hlk58952535"/>
      <w:r w:rsidRPr="00971A49">
        <w:rPr>
          <w:rFonts w:ascii="Arial" w:eastAsia="SimSun" w:hAnsi="Arial" w:cstheme="majorHAnsi"/>
          <w:b/>
          <w:bCs/>
          <w:sz w:val="24"/>
          <w:szCs w:val="24"/>
        </w:rPr>
        <w:t xml:space="preserve">Gating </w:t>
      </w:r>
      <w:r w:rsidRPr="00971A49">
        <w:rPr>
          <w:rFonts w:ascii="Arial" w:eastAsiaTheme="minorEastAsia" w:hAnsi="Arial" w:cstheme="majorHAnsi"/>
          <w:b/>
          <w:bCs/>
          <w:sz w:val="24"/>
          <w:szCs w:val="24"/>
        </w:rPr>
        <w:t xml:space="preserve">strategy </w:t>
      </w:r>
      <w:r w:rsidRPr="00971A49">
        <w:rPr>
          <w:rFonts w:ascii="Arial" w:eastAsia="SimSun" w:hAnsi="Arial" w:cstheme="majorHAnsi"/>
          <w:b/>
          <w:bCs/>
          <w:sz w:val="24"/>
          <w:szCs w:val="24"/>
        </w:rPr>
        <w:t xml:space="preserve">of immune cell populations in </w:t>
      </w:r>
      <w:r>
        <w:rPr>
          <w:rFonts w:ascii="Arial" w:eastAsiaTheme="minorEastAsia" w:hAnsi="Arial" w:cstheme="majorHAnsi" w:hint="eastAsia"/>
          <w:b/>
          <w:bCs/>
          <w:sz w:val="24"/>
          <w:szCs w:val="24"/>
        </w:rPr>
        <w:t>the stromal vascular fraction (</w:t>
      </w:r>
      <w:r w:rsidRPr="00971A49">
        <w:rPr>
          <w:rFonts w:ascii="Arial" w:eastAsia="SimSun" w:hAnsi="Arial" w:cstheme="majorHAnsi"/>
          <w:b/>
          <w:bCs/>
          <w:sz w:val="24"/>
          <w:szCs w:val="24"/>
        </w:rPr>
        <w:t>SVF</w:t>
      </w:r>
      <w:r>
        <w:rPr>
          <w:rFonts w:ascii="Arial" w:eastAsiaTheme="minorEastAsia" w:hAnsi="Arial" w:cstheme="majorHAnsi" w:hint="eastAsia"/>
          <w:b/>
          <w:bCs/>
          <w:sz w:val="24"/>
          <w:szCs w:val="24"/>
        </w:rPr>
        <w:t>)</w:t>
      </w:r>
      <w:bookmarkEnd w:id="0"/>
      <w:r>
        <w:rPr>
          <w:rFonts w:ascii="Arial" w:eastAsiaTheme="minorEastAsia" w:hAnsi="Arial" w:cstheme="majorHAnsi" w:hint="eastAsia"/>
          <w:b/>
          <w:bCs/>
          <w:sz w:val="24"/>
          <w:szCs w:val="24"/>
        </w:rPr>
        <w:t>.</w:t>
      </w:r>
      <w:bookmarkEnd w:id="1"/>
    </w:p>
    <w:p w14:paraId="4030A94F" w14:textId="51543D9F" w:rsidR="00E841DB" w:rsidRPr="00E841DB" w:rsidRDefault="00E841DB" w:rsidP="00472B26">
      <w:pPr>
        <w:autoSpaceDE w:val="0"/>
        <w:autoSpaceDN w:val="0"/>
        <w:adjustRightInd w:val="0"/>
        <w:rPr>
          <w:rFonts w:ascii="Arial" w:eastAsiaTheme="minorEastAsia" w:hAnsi="Arial" w:cstheme="majorHAnsi"/>
          <w:sz w:val="24"/>
          <w:szCs w:val="24"/>
        </w:rPr>
      </w:pPr>
      <w:r w:rsidRPr="00971A49">
        <w:rPr>
          <w:rFonts w:ascii="Arial" w:eastAsia="SimSun" w:hAnsi="Arial" w:cstheme="majorHAnsi"/>
          <w:bCs/>
          <w:sz w:val="24"/>
          <w:szCs w:val="24"/>
        </w:rPr>
        <w:t>Representative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 flow cytometric analysis of PD-1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CD44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 T cells (PD-1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 MP T cells) from </w:t>
      </w:r>
      <w:r>
        <w:rPr>
          <w:rFonts w:ascii="Arial" w:eastAsiaTheme="minorEastAsia" w:hAnsi="Arial" w:cstheme="majorHAnsi" w:hint="eastAsia"/>
          <w:sz w:val="24"/>
          <w:szCs w:val="24"/>
        </w:rPr>
        <w:t xml:space="preserve">the </w:t>
      </w:r>
      <w:r w:rsidRPr="00971A49">
        <w:rPr>
          <w:rFonts w:ascii="Arial" w:eastAsiaTheme="minorHAnsi" w:hAnsi="Arial" w:cstheme="majorHAnsi"/>
          <w:sz w:val="24"/>
          <w:szCs w:val="24"/>
        </w:rPr>
        <w:t>spleen (</w:t>
      </w:r>
      <w:r>
        <w:rPr>
          <w:rFonts w:ascii="Arial" w:eastAsiaTheme="minorHAnsi" w:hAnsi="Arial" w:cstheme="majorHAnsi"/>
          <w:b/>
          <w:sz w:val="24"/>
          <w:szCs w:val="24"/>
        </w:rPr>
        <w:t>A</w:t>
      </w:r>
      <w:r w:rsidRPr="00971A49">
        <w:rPr>
          <w:rFonts w:ascii="Arial" w:eastAsiaTheme="minorHAnsi" w:hAnsi="Arial" w:cstheme="majorHAnsi"/>
          <w:sz w:val="24"/>
          <w:szCs w:val="24"/>
        </w:rPr>
        <w:t>) and eVAT (</w:t>
      </w:r>
      <w:r>
        <w:rPr>
          <w:rFonts w:ascii="Arial" w:eastAsiaTheme="minorHAnsi" w:hAnsi="Arial" w:cstheme="majorHAnsi"/>
          <w:b/>
          <w:sz w:val="24"/>
          <w:szCs w:val="24"/>
        </w:rPr>
        <w:t>B</w:t>
      </w:r>
      <w:r w:rsidRPr="00971A49">
        <w:rPr>
          <w:rFonts w:ascii="Arial" w:eastAsiaTheme="minorHAnsi" w:hAnsi="Arial" w:cstheme="majorHAnsi"/>
          <w:sz w:val="24"/>
          <w:szCs w:val="24"/>
        </w:rPr>
        <w:t>). (</w:t>
      </w:r>
      <w:r>
        <w:rPr>
          <w:rFonts w:ascii="Arial" w:eastAsiaTheme="minorEastAsia" w:hAnsi="Arial" w:cstheme="majorHAnsi"/>
          <w:b/>
          <w:sz w:val="24"/>
          <w:szCs w:val="24"/>
        </w:rPr>
        <w:t>C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) </w:t>
      </w:r>
      <w:r w:rsidRPr="00971A49">
        <w:rPr>
          <w:rFonts w:ascii="Arial" w:eastAsia="SimSun" w:hAnsi="Arial" w:cstheme="majorHAnsi"/>
          <w:bCs/>
          <w:sz w:val="24"/>
          <w:szCs w:val="24"/>
        </w:rPr>
        <w:t>Representative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 flow cytometric analysis of CD11b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F4/80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macrophages</w:t>
      </w:r>
      <w:r w:rsidRPr="00971A49">
        <w:rPr>
          <w:rFonts w:ascii="Arial" w:eastAsiaTheme="minorEastAsia" w:hAnsi="Arial" w:cstheme="majorHAnsi"/>
          <w:sz w:val="24"/>
          <w:szCs w:val="24"/>
        </w:rPr>
        <w:t>;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 M1 </w:t>
      </w:r>
      <w:r>
        <w:rPr>
          <w:rFonts w:ascii="Arial" w:eastAsiaTheme="minorEastAsia" w:hAnsi="Arial" w:cstheme="majorHAnsi" w:hint="eastAsia"/>
          <w:sz w:val="24"/>
          <w:szCs w:val="24"/>
        </w:rPr>
        <w:t xml:space="preserve">type </w:t>
      </w:r>
      <w:r w:rsidRPr="00971A49">
        <w:rPr>
          <w:rFonts w:ascii="Arial" w:eastAsiaTheme="minorHAnsi" w:hAnsi="Arial" w:cstheme="majorHAnsi"/>
          <w:sz w:val="24"/>
          <w:szCs w:val="24"/>
        </w:rPr>
        <w:t>(CD11b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F4/80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CD11c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CD206</w:t>
      </w:r>
      <w:r w:rsidRPr="002E5969">
        <w:rPr>
          <w:rFonts w:ascii="Arial" w:eastAsiaTheme="minorHAnsi" w:hAnsi="Arial" w:cstheme="majorHAnsi"/>
          <w:sz w:val="24"/>
          <w:szCs w:val="24"/>
          <w:vertAlign w:val="superscript"/>
        </w:rPr>
        <w:t>-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) and M2 </w:t>
      </w:r>
      <w:r>
        <w:rPr>
          <w:rFonts w:ascii="Arial" w:eastAsiaTheme="minorEastAsia" w:hAnsi="Arial" w:cstheme="majorHAnsi" w:hint="eastAsia"/>
          <w:sz w:val="24"/>
          <w:szCs w:val="24"/>
        </w:rPr>
        <w:t xml:space="preserve">type </w:t>
      </w:r>
      <w:r w:rsidRPr="00971A49">
        <w:rPr>
          <w:rFonts w:ascii="Arial" w:eastAsiaTheme="minorHAnsi" w:hAnsi="Arial" w:cstheme="majorHAnsi"/>
          <w:sz w:val="24"/>
          <w:szCs w:val="24"/>
        </w:rPr>
        <w:t>(CD11b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F4/80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CD11c</w:t>
      </w:r>
      <w:r w:rsidRPr="002E5969">
        <w:rPr>
          <w:rFonts w:ascii="Arial" w:eastAsiaTheme="minorHAnsi" w:hAnsi="Arial" w:cstheme="majorHAnsi"/>
          <w:sz w:val="24"/>
          <w:szCs w:val="24"/>
          <w:vertAlign w:val="superscript"/>
        </w:rPr>
        <w:t>-</w:t>
      </w:r>
      <w:r w:rsidRPr="00971A49">
        <w:rPr>
          <w:rFonts w:ascii="Arial" w:eastAsiaTheme="minorEastAsia" w:hAnsi="Arial" w:cstheme="majorHAnsi"/>
          <w:sz w:val="24"/>
          <w:szCs w:val="24"/>
        </w:rPr>
        <w:t xml:space="preserve"> </w:t>
      </w:r>
      <w:r w:rsidRPr="00971A49">
        <w:rPr>
          <w:rFonts w:ascii="Arial" w:eastAsiaTheme="minorHAnsi" w:hAnsi="Arial" w:cstheme="majorHAnsi"/>
          <w:sz w:val="24"/>
          <w:szCs w:val="24"/>
        </w:rPr>
        <w:t>CD206</w:t>
      </w:r>
      <w:r w:rsidRPr="00586511">
        <w:rPr>
          <w:rFonts w:ascii="Arial" w:eastAsiaTheme="minorEastAsia" w:hAnsi="Arial" w:cstheme="majorHAnsi"/>
          <w:sz w:val="24"/>
          <w:szCs w:val="24"/>
          <w:vertAlign w:val="superscript"/>
        </w:rPr>
        <w:t>+</w:t>
      </w:r>
      <w:r w:rsidRPr="00971A49">
        <w:rPr>
          <w:rFonts w:ascii="Arial" w:eastAsiaTheme="minorHAnsi" w:hAnsi="Arial" w:cstheme="majorHAnsi"/>
          <w:sz w:val="24"/>
          <w:szCs w:val="24"/>
        </w:rPr>
        <w:t>) macrophage</w:t>
      </w:r>
      <w:r w:rsidRPr="00971A49">
        <w:rPr>
          <w:rFonts w:ascii="Arial" w:eastAsiaTheme="minorEastAsia" w:hAnsi="Arial" w:cstheme="majorHAnsi"/>
          <w:sz w:val="24"/>
          <w:szCs w:val="24"/>
        </w:rPr>
        <w:t>s</w:t>
      </w:r>
      <w:r w:rsidRPr="00971A49">
        <w:rPr>
          <w:rFonts w:ascii="Arial" w:eastAsiaTheme="minorHAnsi" w:hAnsi="Arial" w:cstheme="majorHAnsi"/>
          <w:sz w:val="24"/>
          <w:szCs w:val="24"/>
        </w:rPr>
        <w:t xml:space="preserve"> from eVAT.</w:t>
      </w:r>
    </w:p>
    <w:sectPr w:rsidR="00E841DB" w:rsidRPr="00E841DB" w:rsidSect="00F47ABA">
      <w:footerReference w:type="default" r:id="rId9"/>
      <w:pgSz w:w="11906" w:h="16838" w:code="9"/>
      <w:pgMar w:top="1418" w:right="1418" w:bottom="1418" w:left="1418" w:header="851" w:footer="992" w:gutter="0"/>
      <w:lnNumType w:countBy="1" w:restart="continuous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10EDABF" w14:textId="77777777" w:rsidR="00322D37" w:rsidRDefault="00322D37">
      <w:r>
        <w:separator/>
      </w:r>
    </w:p>
  </w:endnote>
  <w:endnote w:type="continuationSeparator" w:id="0">
    <w:p w14:paraId="66103B33" w14:textId="77777777" w:rsidR="00322D37" w:rsidRDefault="00322D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S P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ＭＳ ゴシックfalt">
    <w:panose1 w:val="00000000000000000000"/>
    <w:charset w:val="4D"/>
    <w:family w:val="roman"/>
    <w:notTrueType/>
    <w:pitch w:val="default"/>
    <w:sig w:usb0="00000003" w:usb1="00000000" w:usb2="00000000" w:usb3="00000000" w:csb0="00000001" w:csb1="00000000"/>
  </w:font>
  <w:font w:name="Heiti SC Light">
    <w:charset w:val="50"/>
    <w:family w:val="auto"/>
    <w:pitch w:val="variable"/>
    <w:sig w:usb0="00000000" w:usb1="00000000" w:usb2="0100040E" w:usb3="00000000" w:csb0="00040000" w:csb1="00000000"/>
  </w:font>
  <w:font w:name="Times">
    <w:altName w:val="Times New Roman"/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3A59126" w14:textId="77777777" w:rsidR="004350C2" w:rsidRDefault="004350C2">
    <w:pPr>
      <w:pStyle w:val="Footer"/>
    </w:pPr>
    <w:r>
      <w:rPr>
        <w:rFonts w:ascii="Times New Roman" w:hAnsi="Times New Roman"/>
        <w:kern w:val="0"/>
      </w:rPr>
      <w:tab/>
      <w:t xml:space="preserve">- </w:t>
    </w:r>
    <w:r>
      <w:rPr>
        <w:rFonts w:ascii="Times New Roman" w:hAnsi="Times New Roman"/>
        <w:kern w:val="0"/>
      </w:rPr>
      <w:fldChar w:fldCharType="begin"/>
    </w:r>
    <w:r>
      <w:rPr>
        <w:rFonts w:ascii="Times New Roman" w:hAnsi="Times New Roman"/>
        <w:kern w:val="0"/>
      </w:rPr>
      <w:instrText xml:space="preserve"> PAGE </w:instrText>
    </w:r>
    <w:r>
      <w:rPr>
        <w:rFonts w:ascii="Times New Roman" w:hAnsi="Times New Roman"/>
        <w:kern w:val="0"/>
      </w:rPr>
      <w:fldChar w:fldCharType="separate"/>
    </w:r>
    <w:r w:rsidR="00CD57A2">
      <w:rPr>
        <w:rFonts w:ascii="Times New Roman" w:hAnsi="Times New Roman"/>
        <w:noProof/>
        <w:kern w:val="0"/>
      </w:rPr>
      <w:t>1</w:t>
    </w:r>
    <w:r>
      <w:rPr>
        <w:rFonts w:ascii="Times New Roman" w:hAnsi="Times New Roman"/>
        <w:kern w:val="0"/>
      </w:rPr>
      <w:fldChar w:fldCharType="end"/>
    </w:r>
    <w:r>
      <w:rPr>
        <w:rFonts w:ascii="Times New Roman" w:hAnsi="Times New Roman"/>
        <w:kern w:val="0"/>
      </w:rPr>
      <w:t xml:space="preserve"> -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9D3B64" w14:textId="77777777" w:rsidR="00322D37" w:rsidRDefault="00322D37">
      <w:r>
        <w:separator/>
      </w:r>
    </w:p>
  </w:footnote>
  <w:footnote w:type="continuationSeparator" w:id="0">
    <w:p w14:paraId="6827B49F" w14:textId="77777777" w:rsidR="00322D37" w:rsidRDefault="00322D3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0000002"/>
    <w:multiLevelType w:val="hybridMultilevel"/>
    <w:tmpl w:val="00000002"/>
    <w:lvl w:ilvl="0" w:tplc="0000006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0000003"/>
    <w:multiLevelType w:val="hybridMultilevel"/>
    <w:tmpl w:val="00000003"/>
    <w:lvl w:ilvl="0" w:tplc="000000C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0000004"/>
    <w:multiLevelType w:val="hybridMultilevel"/>
    <w:tmpl w:val="00000004"/>
    <w:lvl w:ilvl="0" w:tplc="0000012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4" w15:restartNumberingAfterBreak="0">
    <w:nsid w:val="00000005"/>
    <w:multiLevelType w:val="hybridMultilevel"/>
    <w:tmpl w:val="00000005"/>
    <w:lvl w:ilvl="0" w:tplc="0000019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5" w15:restartNumberingAfterBreak="0">
    <w:nsid w:val="00000006"/>
    <w:multiLevelType w:val="hybridMultilevel"/>
    <w:tmpl w:val="00000006"/>
    <w:lvl w:ilvl="0" w:tplc="000001F5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6" w15:restartNumberingAfterBreak="0">
    <w:nsid w:val="00000007"/>
    <w:multiLevelType w:val="hybridMultilevel"/>
    <w:tmpl w:val="00000007"/>
    <w:lvl w:ilvl="0" w:tplc="00000259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7" w15:restartNumberingAfterBreak="0">
    <w:nsid w:val="00000008"/>
    <w:multiLevelType w:val="hybridMultilevel"/>
    <w:tmpl w:val="00000008"/>
    <w:lvl w:ilvl="0" w:tplc="000002BD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8" w15:restartNumberingAfterBreak="0">
    <w:nsid w:val="00000009"/>
    <w:multiLevelType w:val="hybridMultilevel"/>
    <w:tmpl w:val="00000009"/>
    <w:lvl w:ilvl="0" w:tplc="00000321">
      <w:start w:val="1"/>
      <w:numFmt w:val="bullet"/>
      <w:lvlText w:val="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9" w15:restartNumberingAfterBreak="0">
    <w:nsid w:val="264444E3"/>
    <w:multiLevelType w:val="hybridMultilevel"/>
    <w:tmpl w:val="D42C3F76"/>
    <w:lvl w:ilvl="0" w:tplc="54C212D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3835F7B"/>
    <w:multiLevelType w:val="singleLevel"/>
    <w:tmpl w:val="7B144DBA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eastAsia"/>
      </w:rPr>
    </w:lvl>
  </w:abstractNum>
  <w:abstractNum w:abstractNumId="11" w15:restartNumberingAfterBreak="0">
    <w:nsid w:val="3C5B2941"/>
    <w:multiLevelType w:val="hybridMultilevel"/>
    <w:tmpl w:val="9C3E8D6A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3F751EE8"/>
    <w:multiLevelType w:val="multilevel"/>
    <w:tmpl w:val="B32C160C"/>
    <w:lvl w:ilvl="0">
      <w:start w:val="1"/>
      <w:numFmt w:val="upperLetter"/>
      <w:lvlText w:val="(%1)"/>
      <w:legacy w:legacy="1" w:legacySpace="120" w:legacyIndent="375"/>
      <w:lvlJc w:val="left"/>
      <w:pPr>
        <w:ind w:left="375" w:hanging="375"/>
      </w:pPr>
    </w:lvl>
    <w:lvl w:ilvl="1">
      <w:start w:val="1"/>
      <w:numFmt w:val="aiueoFullWidth"/>
      <w:lvlText w:val="(%2)"/>
      <w:legacy w:legacy="1" w:legacySpace="120" w:legacyIndent="420"/>
      <w:lvlJc w:val="left"/>
      <w:pPr>
        <w:ind w:left="795" w:hanging="420"/>
      </w:pPr>
    </w:lvl>
    <w:lvl w:ilvl="2">
      <w:start w:val="1"/>
      <w:numFmt w:val="decimalEnclosedCircle"/>
      <w:lvlText w:val="%3"/>
      <w:legacy w:legacy="1" w:legacySpace="120" w:legacyIndent="420"/>
      <w:lvlJc w:val="left"/>
      <w:pPr>
        <w:ind w:left="1215" w:hanging="420"/>
      </w:pPr>
    </w:lvl>
    <w:lvl w:ilvl="3">
      <w:start w:val="1"/>
      <w:numFmt w:val="decimal"/>
      <w:lvlText w:val="%4."/>
      <w:legacy w:legacy="1" w:legacySpace="120" w:legacyIndent="420"/>
      <w:lvlJc w:val="left"/>
      <w:pPr>
        <w:ind w:left="1635" w:hanging="420"/>
      </w:pPr>
    </w:lvl>
    <w:lvl w:ilvl="4">
      <w:start w:val="1"/>
      <w:numFmt w:val="aiueoFullWidth"/>
      <w:lvlText w:val="(%5)"/>
      <w:legacy w:legacy="1" w:legacySpace="120" w:legacyIndent="420"/>
      <w:lvlJc w:val="left"/>
      <w:pPr>
        <w:ind w:left="2055" w:hanging="420"/>
      </w:pPr>
    </w:lvl>
    <w:lvl w:ilvl="5">
      <w:start w:val="1"/>
      <w:numFmt w:val="decimalEnclosedCircle"/>
      <w:lvlText w:val="%6"/>
      <w:legacy w:legacy="1" w:legacySpace="120" w:legacyIndent="420"/>
      <w:lvlJc w:val="left"/>
      <w:pPr>
        <w:ind w:left="2475" w:hanging="420"/>
      </w:pPr>
    </w:lvl>
    <w:lvl w:ilvl="6">
      <w:start w:val="1"/>
      <w:numFmt w:val="decimal"/>
      <w:lvlText w:val="%7."/>
      <w:legacy w:legacy="1" w:legacySpace="120" w:legacyIndent="420"/>
      <w:lvlJc w:val="left"/>
      <w:pPr>
        <w:ind w:left="2895" w:hanging="420"/>
      </w:pPr>
    </w:lvl>
    <w:lvl w:ilvl="7">
      <w:start w:val="1"/>
      <w:numFmt w:val="aiueoFullWidth"/>
      <w:lvlText w:val="(%8)"/>
      <w:legacy w:legacy="1" w:legacySpace="120" w:legacyIndent="420"/>
      <w:lvlJc w:val="left"/>
      <w:pPr>
        <w:ind w:left="3315" w:hanging="420"/>
      </w:pPr>
    </w:lvl>
    <w:lvl w:ilvl="8">
      <w:start w:val="1"/>
      <w:numFmt w:val="decimalEnclosedCircle"/>
      <w:lvlText w:val="%9"/>
      <w:legacy w:legacy="1" w:legacySpace="120" w:legacyIndent="420"/>
      <w:lvlJc w:val="left"/>
      <w:pPr>
        <w:ind w:left="3735" w:hanging="420"/>
      </w:pPr>
    </w:lvl>
  </w:abstractNum>
  <w:abstractNum w:abstractNumId="13" w15:restartNumberingAfterBreak="0">
    <w:nsid w:val="43F00026"/>
    <w:multiLevelType w:val="hybridMultilevel"/>
    <w:tmpl w:val="D6D2CE3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4F246507"/>
    <w:multiLevelType w:val="hybridMultilevel"/>
    <w:tmpl w:val="50E01C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7A43A6E"/>
    <w:multiLevelType w:val="multilevel"/>
    <w:tmpl w:val="77C2E3E4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eastAsiaTheme="minorEastAsia" w:cstheme="majorHAnsi"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eastAsiaTheme="minorEastAsia" w:cstheme="majorHAnsi"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eastAsiaTheme="minorEastAsia" w:cstheme="majorHAnsi"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eastAsiaTheme="minorEastAsia" w:cstheme="majorHAnsi"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eastAsiaTheme="minorEastAsia" w:cstheme="majorHAnsi"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eastAsiaTheme="minorEastAsia" w:cstheme="majorHAnsi"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eastAsiaTheme="minorEastAsia" w:cstheme="majorHAnsi"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eastAsiaTheme="minorEastAsia" w:cstheme="majorHAnsi" w:hint="default"/>
      </w:rPr>
    </w:lvl>
  </w:abstractNum>
  <w:abstractNum w:abstractNumId="16" w15:restartNumberingAfterBreak="0">
    <w:nsid w:val="72B7370C"/>
    <w:multiLevelType w:val="hybridMultilevel"/>
    <w:tmpl w:val="B41C42A0"/>
    <w:lvl w:ilvl="0" w:tplc="550C4886">
      <w:start w:val="1"/>
      <w:numFmt w:val="lowerLetter"/>
      <w:lvlText w:val="(%1)"/>
      <w:lvlJc w:val="left"/>
      <w:pPr>
        <w:ind w:left="360" w:hanging="360"/>
      </w:pPr>
      <w:rPr>
        <w:rFonts w:eastAsiaTheme="minorHAnsi" w:cs="Century" w:hint="default"/>
        <w:b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7" w15:restartNumberingAfterBreak="0">
    <w:nsid w:val="73C75AFD"/>
    <w:multiLevelType w:val="multilevel"/>
    <w:tmpl w:val="CD0CF46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79A32546"/>
    <w:multiLevelType w:val="hybridMultilevel"/>
    <w:tmpl w:val="44F2487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12"/>
  </w:num>
  <w:num w:numId="2">
    <w:abstractNumId w:val="12"/>
    <w:lvlOverride w:ilvl="0">
      <w:lvl w:ilvl="0">
        <w:start w:val="1"/>
        <w:numFmt w:val="upperLetter"/>
        <w:lvlText w:val="(%1)"/>
        <w:legacy w:legacy="1" w:legacySpace="120" w:legacyIndent="375"/>
        <w:lvlJc w:val="left"/>
        <w:pPr>
          <w:ind w:left="375" w:hanging="375"/>
        </w:pPr>
      </w:lvl>
    </w:lvlOverride>
    <w:lvlOverride w:ilvl="1">
      <w:lvl w:ilvl="1">
        <w:start w:val="1"/>
        <w:numFmt w:val="aiueoFullWidth"/>
        <w:lvlText w:val="(%2)"/>
        <w:legacy w:legacy="1" w:legacySpace="120" w:legacyIndent="420"/>
        <w:lvlJc w:val="left"/>
        <w:pPr>
          <w:ind w:left="795" w:hanging="420"/>
        </w:pPr>
      </w:lvl>
    </w:lvlOverride>
    <w:lvlOverride w:ilvl="2">
      <w:lvl w:ilvl="2">
        <w:start w:val="1"/>
        <w:numFmt w:val="decimalEnclosedCircle"/>
        <w:lvlText w:val="%3"/>
        <w:legacy w:legacy="1" w:legacySpace="120" w:legacyIndent="420"/>
        <w:lvlJc w:val="left"/>
        <w:pPr>
          <w:ind w:left="1215" w:hanging="420"/>
        </w:pPr>
      </w:lvl>
    </w:lvlOverride>
    <w:lvlOverride w:ilvl="3">
      <w:lvl w:ilvl="3">
        <w:start w:val="1"/>
        <w:numFmt w:val="decimal"/>
        <w:lvlText w:val="%4."/>
        <w:legacy w:legacy="1" w:legacySpace="120" w:legacyIndent="420"/>
        <w:lvlJc w:val="left"/>
        <w:pPr>
          <w:ind w:left="1635" w:hanging="420"/>
        </w:pPr>
      </w:lvl>
    </w:lvlOverride>
    <w:lvlOverride w:ilvl="4">
      <w:lvl w:ilvl="4">
        <w:start w:val="1"/>
        <w:numFmt w:val="aiueoFullWidth"/>
        <w:lvlText w:val="(%5)"/>
        <w:legacy w:legacy="1" w:legacySpace="120" w:legacyIndent="420"/>
        <w:lvlJc w:val="left"/>
        <w:pPr>
          <w:ind w:left="2055" w:hanging="420"/>
        </w:pPr>
      </w:lvl>
    </w:lvlOverride>
    <w:lvlOverride w:ilvl="5">
      <w:lvl w:ilvl="5">
        <w:start w:val="1"/>
        <w:numFmt w:val="decimalEnclosedCircle"/>
        <w:lvlText w:val="%6"/>
        <w:legacy w:legacy="1" w:legacySpace="120" w:legacyIndent="420"/>
        <w:lvlJc w:val="left"/>
        <w:pPr>
          <w:ind w:left="2475" w:hanging="420"/>
        </w:pPr>
      </w:lvl>
    </w:lvlOverride>
    <w:lvlOverride w:ilvl="6">
      <w:lvl w:ilvl="6">
        <w:start w:val="1"/>
        <w:numFmt w:val="decimal"/>
        <w:lvlText w:val="%7."/>
        <w:legacy w:legacy="1" w:legacySpace="120" w:legacyIndent="420"/>
        <w:lvlJc w:val="left"/>
        <w:pPr>
          <w:ind w:left="2895" w:hanging="420"/>
        </w:pPr>
      </w:lvl>
    </w:lvlOverride>
    <w:lvlOverride w:ilvl="7">
      <w:lvl w:ilvl="7">
        <w:start w:val="1"/>
        <w:numFmt w:val="aiueoFullWidth"/>
        <w:lvlText w:val="(%8)"/>
        <w:legacy w:legacy="1" w:legacySpace="120" w:legacyIndent="420"/>
        <w:lvlJc w:val="left"/>
        <w:pPr>
          <w:ind w:left="3315" w:hanging="420"/>
        </w:pPr>
      </w:lvl>
    </w:lvlOverride>
    <w:lvlOverride w:ilvl="8">
      <w:lvl w:ilvl="8">
        <w:start w:val="1"/>
        <w:numFmt w:val="decimalEnclosedCircle"/>
        <w:lvlText w:val="%9"/>
        <w:legacy w:legacy="1" w:legacySpace="120" w:legacyIndent="420"/>
        <w:lvlJc w:val="left"/>
        <w:pPr>
          <w:ind w:left="3735" w:hanging="420"/>
        </w:pPr>
      </w:lvl>
    </w:lvlOverride>
  </w:num>
  <w:num w:numId="3">
    <w:abstractNumId w:val="10"/>
  </w:num>
  <w:num w:numId="4">
    <w:abstractNumId w:val="0"/>
  </w:num>
  <w:num w:numId="5">
    <w:abstractNumId w:val="1"/>
  </w:num>
  <w:num w:numId="6">
    <w:abstractNumId w:val="14"/>
  </w:num>
  <w:num w:numId="7">
    <w:abstractNumId w:val="18"/>
  </w:num>
  <w:num w:numId="8">
    <w:abstractNumId w:val="11"/>
  </w:num>
  <w:num w:numId="9">
    <w:abstractNumId w:val="13"/>
  </w:num>
  <w:num w:numId="10">
    <w:abstractNumId w:val="2"/>
  </w:num>
  <w:num w:numId="11">
    <w:abstractNumId w:val="3"/>
  </w:num>
  <w:num w:numId="12">
    <w:abstractNumId w:val="4"/>
  </w:num>
  <w:num w:numId="13">
    <w:abstractNumId w:val="5"/>
  </w:num>
  <w:num w:numId="14">
    <w:abstractNumId w:val="6"/>
  </w:num>
  <w:num w:numId="15">
    <w:abstractNumId w:val="7"/>
  </w:num>
  <w:num w:numId="16">
    <w:abstractNumId w:val="8"/>
  </w:num>
  <w:num w:numId="17">
    <w:abstractNumId w:val="16"/>
  </w:num>
  <w:num w:numId="18">
    <w:abstractNumId w:val="9"/>
  </w:num>
  <w:num w:numId="19">
    <w:abstractNumId w:val="15"/>
  </w:num>
  <w:num w:numId="20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MDPI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2pp2f0ti9wwtae9w5h5fvf4sa5dxtpdrd2t&quot;&gt;CR on immunosenescence 2&lt;record-ids&gt;&lt;item&gt;2&lt;/item&gt;&lt;item&gt;3&lt;/item&gt;&lt;item&gt;4&lt;/item&gt;&lt;item&gt;5&lt;/item&gt;&lt;item&gt;6&lt;/item&gt;&lt;item&gt;7&lt;/item&gt;&lt;item&gt;8&lt;/item&gt;&lt;item&gt;10&lt;/item&gt;&lt;item&gt;11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1&lt;/item&gt;&lt;item&gt;32&lt;/item&gt;&lt;item&gt;33&lt;/item&gt;&lt;item&gt;34&lt;/item&gt;&lt;item&gt;36&lt;/item&gt;&lt;item&gt;37&lt;/item&gt;&lt;item&gt;38&lt;/item&gt;&lt;item&gt;39&lt;/item&gt;&lt;item&gt;40&lt;/item&gt;&lt;/record-ids&gt;&lt;/item&gt;&lt;/Libraries&gt;"/>
  </w:docVars>
  <w:rsids>
    <w:rsidRoot w:val="009C0E44"/>
    <w:rsid w:val="00000982"/>
    <w:rsid w:val="000014B4"/>
    <w:rsid w:val="00001C27"/>
    <w:rsid w:val="00004D17"/>
    <w:rsid w:val="00005674"/>
    <w:rsid w:val="00006EB4"/>
    <w:rsid w:val="000078D3"/>
    <w:rsid w:val="00010F4C"/>
    <w:rsid w:val="000117BB"/>
    <w:rsid w:val="00012AE0"/>
    <w:rsid w:val="00014130"/>
    <w:rsid w:val="00014B89"/>
    <w:rsid w:val="00014B96"/>
    <w:rsid w:val="000172DB"/>
    <w:rsid w:val="00021335"/>
    <w:rsid w:val="000235FC"/>
    <w:rsid w:val="00024FBF"/>
    <w:rsid w:val="000258D2"/>
    <w:rsid w:val="00026EC5"/>
    <w:rsid w:val="000270BE"/>
    <w:rsid w:val="000278E5"/>
    <w:rsid w:val="000311BB"/>
    <w:rsid w:val="000319CF"/>
    <w:rsid w:val="0003210D"/>
    <w:rsid w:val="00033A59"/>
    <w:rsid w:val="00033B5F"/>
    <w:rsid w:val="0004182C"/>
    <w:rsid w:val="00041C41"/>
    <w:rsid w:val="00041D21"/>
    <w:rsid w:val="00043532"/>
    <w:rsid w:val="000449A4"/>
    <w:rsid w:val="00045D27"/>
    <w:rsid w:val="00046984"/>
    <w:rsid w:val="00047ACD"/>
    <w:rsid w:val="00047EAB"/>
    <w:rsid w:val="000513DE"/>
    <w:rsid w:val="000519CD"/>
    <w:rsid w:val="00051F14"/>
    <w:rsid w:val="00052733"/>
    <w:rsid w:val="00053380"/>
    <w:rsid w:val="00055927"/>
    <w:rsid w:val="000565E9"/>
    <w:rsid w:val="00057376"/>
    <w:rsid w:val="00062336"/>
    <w:rsid w:val="00062980"/>
    <w:rsid w:val="00064488"/>
    <w:rsid w:val="00067BF0"/>
    <w:rsid w:val="0007181B"/>
    <w:rsid w:val="00071ED4"/>
    <w:rsid w:val="0007334D"/>
    <w:rsid w:val="00076644"/>
    <w:rsid w:val="00077CBC"/>
    <w:rsid w:val="000803E9"/>
    <w:rsid w:val="00080877"/>
    <w:rsid w:val="00081FFC"/>
    <w:rsid w:val="00082C70"/>
    <w:rsid w:val="00082C75"/>
    <w:rsid w:val="00083581"/>
    <w:rsid w:val="00083FC3"/>
    <w:rsid w:val="00084376"/>
    <w:rsid w:val="0008497B"/>
    <w:rsid w:val="00085181"/>
    <w:rsid w:val="0008563D"/>
    <w:rsid w:val="00086407"/>
    <w:rsid w:val="0008652F"/>
    <w:rsid w:val="00086AB5"/>
    <w:rsid w:val="000873FB"/>
    <w:rsid w:val="000911D9"/>
    <w:rsid w:val="000915B5"/>
    <w:rsid w:val="000968CD"/>
    <w:rsid w:val="00097133"/>
    <w:rsid w:val="000A0ED5"/>
    <w:rsid w:val="000A2C2C"/>
    <w:rsid w:val="000A679B"/>
    <w:rsid w:val="000A7C7A"/>
    <w:rsid w:val="000B1BB4"/>
    <w:rsid w:val="000B4676"/>
    <w:rsid w:val="000B5C3E"/>
    <w:rsid w:val="000B67D9"/>
    <w:rsid w:val="000C0633"/>
    <w:rsid w:val="000C0CEF"/>
    <w:rsid w:val="000C66A0"/>
    <w:rsid w:val="000C7F4B"/>
    <w:rsid w:val="000D1FBF"/>
    <w:rsid w:val="000D434C"/>
    <w:rsid w:val="000D4A08"/>
    <w:rsid w:val="000D4EB3"/>
    <w:rsid w:val="000D56FA"/>
    <w:rsid w:val="000D6942"/>
    <w:rsid w:val="000D711B"/>
    <w:rsid w:val="000D7DF9"/>
    <w:rsid w:val="000E123C"/>
    <w:rsid w:val="000E1835"/>
    <w:rsid w:val="000E1B3A"/>
    <w:rsid w:val="000E2D09"/>
    <w:rsid w:val="000E54F9"/>
    <w:rsid w:val="000E5945"/>
    <w:rsid w:val="000E77FF"/>
    <w:rsid w:val="000F1DBA"/>
    <w:rsid w:val="000F2A2E"/>
    <w:rsid w:val="000F31AF"/>
    <w:rsid w:val="000F4775"/>
    <w:rsid w:val="000F6FC0"/>
    <w:rsid w:val="000F7284"/>
    <w:rsid w:val="000F76DF"/>
    <w:rsid w:val="001003CC"/>
    <w:rsid w:val="001004CF"/>
    <w:rsid w:val="00100D88"/>
    <w:rsid w:val="00100EEA"/>
    <w:rsid w:val="00100F86"/>
    <w:rsid w:val="00104B1A"/>
    <w:rsid w:val="001056E1"/>
    <w:rsid w:val="001073A9"/>
    <w:rsid w:val="00107B24"/>
    <w:rsid w:val="00107C36"/>
    <w:rsid w:val="00110E8F"/>
    <w:rsid w:val="00112C52"/>
    <w:rsid w:val="001136BE"/>
    <w:rsid w:val="00115D49"/>
    <w:rsid w:val="00116FF5"/>
    <w:rsid w:val="001170FA"/>
    <w:rsid w:val="00117975"/>
    <w:rsid w:val="00117AF3"/>
    <w:rsid w:val="00120BD7"/>
    <w:rsid w:val="00122C1A"/>
    <w:rsid w:val="00123EC3"/>
    <w:rsid w:val="00131430"/>
    <w:rsid w:val="0013258C"/>
    <w:rsid w:val="00133AF6"/>
    <w:rsid w:val="00133EEB"/>
    <w:rsid w:val="0013478D"/>
    <w:rsid w:val="0013753C"/>
    <w:rsid w:val="0013785F"/>
    <w:rsid w:val="00137FEB"/>
    <w:rsid w:val="00143078"/>
    <w:rsid w:val="0014377D"/>
    <w:rsid w:val="00144625"/>
    <w:rsid w:val="00144A80"/>
    <w:rsid w:val="00146ABC"/>
    <w:rsid w:val="00150325"/>
    <w:rsid w:val="00150913"/>
    <w:rsid w:val="00152138"/>
    <w:rsid w:val="0015263C"/>
    <w:rsid w:val="00153B75"/>
    <w:rsid w:val="00154E82"/>
    <w:rsid w:val="0015589E"/>
    <w:rsid w:val="00156F47"/>
    <w:rsid w:val="001579B6"/>
    <w:rsid w:val="00160333"/>
    <w:rsid w:val="0016041C"/>
    <w:rsid w:val="0016247F"/>
    <w:rsid w:val="0016283F"/>
    <w:rsid w:val="00162E5C"/>
    <w:rsid w:val="00163798"/>
    <w:rsid w:val="00163DED"/>
    <w:rsid w:val="00165732"/>
    <w:rsid w:val="001703CD"/>
    <w:rsid w:val="00170DE5"/>
    <w:rsid w:val="00174B2F"/>
    <w:rsid w:val="001767A3"/>
    <w:rsid w:val="001805BA"/>
    <w:rsid w:val="00181265"/>
    <w:rsid w:val="00181E35"/>
    <w:rsid w:val="00184269"/>
    <w:rsid w:val="001846DC"/>
    <w:rsid w:val="00184DA9"/>
    <w:rsid w:val="00186901"/>
    <w:rsid w:val="00187655"/>
    <w:rsid w:val="00187981"/>
    <w:rsid w:val="00190779"/>
    <w:rsid w:val="00190A4B"/>
    <w:rsid w:val="00193694"/>
    <w:rsid w:val="00194F8E"/>
    <w:rsid w:val="0019796A"/>
    <w:rsid w:val="001A0089"/>
    <w:rsid w:val="001A1302"/>
    <w:rsid w:val="001A1AB0"/>
    <w:rsid w:val="001A27C1"/>
    <w:rsid w:val="001A3D22"/>
    <w:rsid w:val="001A45AE"/>
    <w:rsid w:val="001A7B8D"/>
    <w:rsid w:val="001B364A"/>
    <w:rsid w:val="001B3B08"/>
    <w:rsid w:val="001B3CB2"/>
    <w:rsid w:val="001B3F43"/>
    <w:rsid w:val="001B5B38"/>
    <w:rsid w:val="001B66C6"/>
    <w:rsid w:val="001C2AF0"/>
    <w:rsid w:val="001C304A"/>
    <w:rsid w:val="001C3B34"/>
    <w:rsid w:val="001C3BB0"/>
    <w:rsid w:val="001C56FB"/>
    <w:rsid w:val="001C5A3F"/>
    <w:rsid w:val="001D0252"/>
    <w:rsid w:val="001D0C7A"/>
    <w:rsid w:val="001D5A14"/>
    <w:rsid w:val="001D61A6"/>
    <w:rsid w:val="001D6694"/>
    <w:rsid w:val="001D757D"/>
    <w:rsid w:val="001D787E"/>
    <w:rsid w:val="001E0394"/>
    <w:rsid w:val="001E3F0E"/>
    <w:rsid w:val="001E45D5"/>
    <w:rsid w:val="001E7DE6"/>
    <w:rsid w:val="001F037F"/>
    <w:rsid w:val="001F0E59"/>
    <w:rsid w:val="001F1217"/>
    <w:rsid w:val="001F18B1"/>
    <w:rsid w:val="001F361A"/>
    <w:rsid w:val="001F5569"/>
    <w:rsid w:val="001F6CD8"/>
    <w:rsid w:val="001F750E"/>
    <w:rsid w:val="001F7D7F"/>
    <w:rsid w:val="002003C1"/>
    <w:rsid w:val="00201F7A"/>
    <w:rsid w:val="0020272A"/>
    <w:rsid w:val="00204759"/>
    <w:rsid w:val="00204FC9"/>
    <w:rsid w:val="00205D5D"/>
    <w:rsid w:val="00206EA7"/>
    <w:rsid w:val="00210BF7"/>
    <w:rsid w:val="00211A62"/>
    <w:rsid w:val="002149FB"/>
    <w:rsid w:val="00214DE2"/>
    <w:rsid w:val="00222234"/>
    <w:rsid w:val="002237D2"/>
    <w:rsid w:val="00230260"/>
    <w:rsid w:val="002302D5"/>
    <w:rsid w:val="00232B25"/>
    <w:rsid w:val="00234435"/>
    <w:rsid w:val="002353A8"/>
    <w:rsid w:val="00236B89"/>
    <w:rsid w:val="0024074C"/>
    <w:rsid w:val="0024096C"/>
    <w:rsid w:val="0024097A"/>
    <w:rsid w:val="00240A8D"/>
    <w:rsid w:val="00242B24"/>
    <w:rsid w:val="002440D5"/>
    <w:rsid w:val="00244819"/>
    <w:rsid w:val="00245857"/>
    <w:rsid w:val="002503BC"/>
    <w:rsid w:val="0025371B"/>
    <w:rsid w:val="002545BF"/>
    <w:rsid w:val="00257527"/>
    <w:rsid w:val="0025758B"/>
    <w:rsid w:val="0025782D"/>
    <w:rsid w:val="00257C2E"/>
    <w:rsid w:val="002608D3"/>
    <w:rsid w:val="0026286A"/>
    <w:rsid w:val="002647CA"/>
    <w:rsid w:val="0026674F"/>
    <w:rsid w:val="0026730E"/>
    <w:rsid w:val="0027414D"/>
    <w:rsid w:val="00274A17"/>
    <w:rsid w:val="00275D63"/>
    <w:rsid w:val="002827F0"/>
    <w:rsid w:val="00282C6B"/>
    <w:rsid w:val="0028583A"/>
    <w:rsid w:val="002858E6"/>
    <w:rsid w:val="00287C61"/>
    <w:rsid w:val="00291DD2"/>
    <w:rsid w:val="002940DD"/>
    <w:rsid w:val="00295C62"/>
    <w:rsid w:val="002968D4"/>
    <w:rsid w:val="0029690F"/>
    <w:rsid w:val="002A072C"/>
    <w:rsid w:val="002A2DA4"/>
    <w:rsid w:val="002A2FEF"/>
    <w:rsid w:val="002A385D"/>
    <w:rsid w:val="002A569C"/>
    <w:rsid w:val="002A6DD7"/>
    <w:rsid w:val="002B087A"/>
    <w:rsid w:val="002B13C3"/>
    <w:rsid w:val="002B4C40"/>
    <w:rsid w:val="002B5EFA"/>
    <w:rsid w:val="002B69F1"/>
    <w:rsid w:val="002B7028"/>
    <w:rsid w:val="002B765C"/>
    <w:rsid w:val="002C3C1D"/>
    <w:rsid w:val="002C4E90"/>
    <w:rsid w:val="002D000D"/>
    <w:rsid w:val="002D0BA9"/>
    <w:rsid w:val="002D49C1"/>
    <w:rsid w:val="002D5599"/>
    <w:rsid w:val="002D70CD"/>
    <w:rsid w:val="002E0063"/>
    <w:rsid w:val="002E086B"/>
    <w:rsid w:val="002E0B3E"/>
    <w:rsid w:val="002E0DBB"/>
    <w:rsid w:val="002E130B"/>
    <w:rsid w:val="002E28F8"/>
    <w:rsid w:val="002E3308"/>
    <w:rsid w:val="002E517C"/>
    <w:rsid w:val="002E5969"/>
    <w:rsid w:val="002E673E"/>
    <w:rsid w:val="002F1671"/>
    <w:rsid w:val="002F393A"/>
    <w:rsid w:val="002F55AF"/>
    <w:rsid w:val="003043B2"/>
    <w:rsid w:val="00305DAD"/>
    <w:rsid w:val="00305F3E"/>
    <w:rsid w:val="003122B7"/>
    <w:rsid w:val="00312F28"/>
    <w:rsid w:val="0031369D"/>
    <w:rsid w:val="00313B95"/>
    <w:rsid w:val="00314799"/>
    <w:rsid w:val="00314CC5"/>
    <w:rsid w:val="00316175"/>
    <w:rsid w:val="00316389"/>
    <w:rsid w:val="00321EEB"/>
    <w:rsid w:val="003222B3"/>
    <w:rsid w:val="00322D37"/>
    <w:rsid w:val="00325127"/>
    <w:rsid w:val="003260E3"/>
    <w:rsid w:val="0032728C"/>
    <w:rsid w:val="00331707"/>
    <w:rsid w:val="00337BF1"/>
    <w:rsid w:val="003409D8"/>
    <w:rsid w:val="003411AC"/>
    <w:rsid w:val="003416DB"/>
    <w:rsid w:val="0034593D"/>
    <w:rsid w:val="003459FF"/>
    <w:rsid w:val="003511D2"/>
    <w:rsid w:val="0035318A"/>
    <w:rsid w:val="00357877"/>
    <w:rsid w:val="003600FB"/>
    <w:rsid w:val="00361C88"/>
    <w:rsid w:val="00362F33"/>
    <w:rsid w:val="00362F59"/>
    <w:rsid w:val="0036734B"/>
    <w:rsid w:val="00371402"/>
    <w:rsid w:val="0037161E"/>
    <w:rsid w:val="003761DC"/>
    <w:rsid w:val="003811FE"/>
    <w:rsid w:val="00383CCD"/>
    <w:rsid w:val="003840EF"/>
    <w:rsid w:val="003841DC"/>
    <w:rsid w:val="003848A0"/>
    <w:rsid w:val="003861A7"/>
    <w:rsid w:val="00387062"/>
    <w:rsid w:val="00391ACD"/>
    <w:rsid w:val="00391D82"/>
    <w:rsid w:val="003922E6"/>
    <w:rsid w:val="00393E32"/>
    <w:rsid w:val="003956D9"/>
    <w:rsid w:val="00397774"/>
    <w:rsid w:val="00397E0B"/>
    <w:rsid w:val="003A0E6B"/>
    <w:rsid w:val="003A2F7E"/>
    <w:rsid w:val="003A2FD2"/>
    <w:rsid w:val="003A430F"/>
    <w:rsid w:val="003A4A68"/>
    <w:rsid w:val="003A6042"/>
    <w:rsid w:val="003A7974"/>
    <w:rsid w:val="003B4243"/>
    <w:rsid w:val="003B4E7D"/>
    <w:rsid w:val="003B4FEC"/>
    <w:rsid w:val="003B5E62"/>
    <w:rsid w:val="003C14C8"/>
    <w:rsid w:val="003C2DD2"/>
    <w:rsid w:val="003C2E80"/>
    <w:rsid w:val="003C3938"/>
    <w:rsid w:val="003C400C"/>
    <w:rsid w:val="003C5386"/>
    <w:rsid w:val="003C60A6"/>
    <w:rsid w:val="003D0396"/>
    <w:rsid w:val="003D220E"/>
    <w:rsid w:val="003D37C4"/>
    <w:rsid w:val="003D40E9"/>
    <w:rsid w:val="003D7002"/>
    <w:rsid w:val="003E005D"/>
    <w:rsid w:val="003E311C"/>
    <w:rsid w:val="003E3339"/>
    <w:rsid w:val="003E3437"/>
    <w:rsid w:val="003E4DFD"/>
    <w:rsid w:val="003E55AA"/>
    <w:rsid w:val="003E6168"/>
    <w:rsid w:val="003F2655"/>
    <w:rsid w:val="003F445D"/>
    <w:rsid w:val="003F5798"/>
    <w:rsid w:val="003F60C1"/>
    <w:rsid w:val="003F740E"/>
    <w:rsid w:val="003F7F25"/>
    <w:rsid w:val="00402248"/>
    <w:rsid w:val="00403420"/>
    <w:rsid w:val="004036E1"/>
    <w:rsid w:val="00403EBF"/>
    <w:rsid w:val="004046FE"/>
    <w:rsid w:val="00404DED"/>
    <w:rsid w:val="0040669B"/>
    <w:rsid w:val="004072DD"/>
    <w:rsid w:val="004101A0"/>
    <w:rsid w:val="004107F2"/>
    <w:rsid w:val="00410DC0"/>
    <w:rsid w:val="004114A4"/>
    <w:rsid w:val="00411C50"/>
    <w:rsid w:val="00412394"/>
    <w:rsid w:val="0041247E"/>
    <w:rsid w:val="004128C2"/>
    <w:rsid w:val="004128D9"/>
    <w:rsid w:val="00412955"/>
    <w:rsid w:val="00412C1A"/>
    <w:rsid w:val="004138CF"/>
    <w:rsid w:val="00413BF8"/>
    <w:rsid w:val="0041447F"/>
    <w:rsid w:val="00416364"/>
    <w:rsid w:val="0041780A"/>
    <w:rsid w:val="004221C9"/>
    <w:rsid w:val="0042252A"/>
    <w:rsid w:val="00422C11"/>
    <w:rsid w:val="00422FBD"/>
    <w:rsid w:val="00423C41"/>
    <w:rsid w:val="004247A6"/>
    <w:rsid w:val="00424801"/>
    <w:rsid w:val="00425FC7"/>
    <w:rsid w:val="00426B5F"/>
    <w:rsid w:val="00430299"/>
    <w:rsid w:val="00432195"/>
    <w:rsid w:val="00432567"/>
    <w:rsid w:val="0043262E"/>
    <w:rsid w:val="0043353D"/>
    <w:rsid w:val="00433B80"/>
    <w:rsid w:val="0043427C"/>
    <w:rsid w:val="00434ABC"/>
    <w:rsid w:val="004350C2"/>
    <w:rsid w:val="00435A52"/>
    <w:rsid w:val="00436748"/>
    <w:rsid w:val="00440379"/>
    <w:rsid w:val="004406DB"/>
    <w:rsid w:val="0044094E"/>
    <w:rsid w:val="00440BF4"/>
    <w:rsid w:val="0044153C"/>
    <w:rsid w:val="00447707"/>
    <w:rsid w:val="0045097B"/>
    <w:rsid w:val="00452798"/>
    <w:rsid w:val="00452A2E"/>
    <w:rsid w:val="00453102"/>
    <w:rsid w:val="00453E1F"/>
    <w:rsid w:val="00454EDB"/>
    <w:rsid w:val="004553A7"/>
    <w:rsid w:val="004570DC"/>
    <w:rsid w:val="004571C5"/>
    <w:rsid w:val="00457F62"/>
    <w:rsid w:val="004638E2"/>
    <w:rsid w:val="00463F60"/>
    <w:rsid w:val="00464173"/>
    <w:rsid w:val="00471805"/>
    <w:rsid w:val="00472B26"/>
    <w:rsid w:val="004731EE"/>
    <w:rsid w:val="0047365E"/>
    <w:rsid w:val="00473872"/>
    <w:rsid w:val="00474E8D"/>
    <w:rsid w:val="00475283"/>
    <w:rsid w:val="00476130"/>
    <w:rsid w:val="00476C56"/>
    <w:rsid w:val="0047701C"/>
    <w:rsid w:val="00477DB9"/>
    <w:rsid w:val="00480AC8"/>
    <w:rsid w:val="00481CA3"/>
    <w:rsid w:val="0048230E"/>
    <w:rsid w:val="00482BA0"/>
    <w:rsid w:val="004874A1"/>
    <w:rsid w:val="00491247"/>
    <w:rsid w:val="00493914"/>
    <w:rsid w:val="00493A7A"/>
    <w:rsid w:val="00494EE9"/>
    <w:rsid w:val="004A045B"/>
    <w:rsid w:val="004A1C44"/>
    <w:rsid w:val="004A31E9"/>
    <w:rsid w:val="004A498B"/>
    <w:rsid w:val="004A54AD"/>
    <w:rsid w:val="004A5C60"/>
    <w:rsid w:val="004A657C"/>
    <w:rsid w:val="004A6EB2"/>
    <w:rsid w:val="004A7492"/>
    <w:rsid w:val="004A764E"/>
    <w:rsid w:val="004B1271"/>
    <w:rsid w:val="004B29C8"/>
    <w:rsid w:val="004B38D3"/>
    <w:rsid w:val="004B49C1"/>
    <w:rsid w:val="004B4A68"/>
    <w:rsid w:val="004B652C"/>
    <w:rsid w:val="004B7271"/>
    <w:rsid w:val="004C0ACA"/>
    <w:rsid w:val="004C1A94"/>
    <w:rsid w:val="004C219D"/>
    <w:rsid w:val="004C21E6"/>
    <w:rsid w:val="004C26E2"/>
    <w:rsid w:val="004C4EB4"/>
    <w:rsid w:val="004C4F3D"/>
    <w:rsid w:val="004C4FAF"/>
    <w:rsid w:val="004C64AA"/>
    <w:rsid w:val="004C6FA6"/>
    <w:rsid w:val="004D0DE9"/>
    <w:rsid w:val="004D2DEA"/>
    <w:rsid w:val="004D323C"/>
    <w:rsid w:val="004D4A08"/>
    <w:rsid w:val="004D518A"/>
    <w:rsid w:val="004D63E0"/>
    <w:rsid w:val="004D7140"/>
    <w:rsid w:val="004E0B66"/>
    <w:rsid w:val="004E0E2B"/>
    <w:rsid w:val="004E1CDE"/>
    <w:rsid w:val="004E2854"/>
    <w:rsid w:val="004E3F52"/>
    <w:rsid w:val="004E7EFA"/>
    <w:rsid w:val="004F0616"/>
    <w:rsid w:val="004F121B"/>
    <w:rsid w:val="004F1522"/>
    <w:rsid w:val="004F2F84"/>
    <w:rsid w:val="004F7428"/>
    <w:rsid w:val="004F77A6"/>
    <w:rsid w:val="005026B9"/>
    <w:rsid w:val="00503020"/>
    <w:rsid w:val="0050372F"/>
    <w:rsid w:val="00510A53"/>
    <w:rsid w:val="0051168E"/>
    <w:rsid w:val="0051268C"/>
    <w:rsid w:val="00512A63"/>
    <w:rsid w:val="00514459"/>
    <w:rsid w:val="005144E2"/>
    <w:rsid w:val="00514DB3"/>
    <w:rsid w:val="0051586F"/>
    <w:rsid w:val="005173DE"/>
    <w:rsid w:val="00517D68"/>
    <w:rsid w:val="0052141C"/>
    <w:rsid w:val="0052391B"/>
    <w:rsid w:val="00531E36"/>
    <w:rsid w:val="00532627"/>
    <w:rsid w:val="005337DD"/>
    <w:rsid w:val="00534E3F"/>
    <w:rsid w:val="00535037"/>
    <w:rsid w:val="00535986"/>
    <w:rsid w:val="00536DF8"/>
    <w:rsid w:val="00537EB5"/>
    <w:rsid w:val="005427DA"/>
    <w:rsid w:val="0054341F"/>
    <w:rsid w:val="00544105"/>
    <w:rsid w:val="00544520"/>
    <w:rsid w:val="00544B8B"/>
    <w:rsid w:val="00544CD5"/>
    <w:rsid w:val="00545E95"/>
    <w:rsid w:val="0054736A"/>
    <w:rsid w:val="00551A9E"/>
    <w:rsid w:val="00551BFF"/>
    <w:rsid w:val="00556EA8"/>
    <w:rsid w:val="00556F34"/>
    <w:rsid w:val="005570E7"/>
    <w:rsid w:val="0055739F"/>
    <w:rsid w:val="00564D78"/>
    <w:rsid w:val="0056543C"/>
    <w:rsid w:val="00565C05"/>
    <w:rsid w:val="00567B13"/>
    <w:rsid w:val="00567C60"/>
    <w:rsid w:val="00570E77"/>
    <w:rsid w:val="00570FAF"/>
    <w:rsid w:val="0057141F"/>
    <w:rsid w:val="00571AFA"/>
    <w:rsid w:val="0057387F"/>
    <w:rsid w:val="005738F0"/>
    <w:rsid w:val="005739F1"/>
    <w:rsid w:val="00574148"/>
    <w:rsid w:val="00574557"/>
    <w:rsid w:val="00574646"/>
    <w:rsid w:val="00574BB9"/>
    <w:rsid w:val="00574DC7"/>
    <w:rsid w:val="00577BBE"/>
    <w:rsid w:val="00580811"/>
    <w:rsid w:val="00581D4C"/>
    <w:rsid w:val="005829DA"/>
    <w:rsid w:val="00582C5C"/>
    <w:rsid w:val="00585515"/>
    <w:rsid w:val="00586511"/>
    <w:rsid w:val="00590EB6"/>
    <w:rsid w:val="00590FA8"/>
    <w:rsid w:val="00592889"/>
    <w:rsid w:val="00592B9E"/>
    <w:rsid w:val="00593581"/>
    <w:rsid w:val="00593923"/>
    <w:rsid w:val="00593B45"/>
    <w:rsid w:val="005940EB"/>
    <w:rsid w:val="005967CD"/>
    <w:rsid w:val="00596A38"/>
    <w:rsid w:val="00596E2D"/>
    <w:rsid w:val="005A546E"/>
    <w:rsid w:val="005A5C47"/>
    <w:rsid w:val="005A6017"/>
    <w:rsid w:val="005A71E9"/>
    <w:rsid w:val="005A7F04"/>
    <w:rsid w:val="005B1F9A"/>
    <w:rsid w:val="005B3FA3"/>
    <w:rsid w:val="005B505C"/>
    <w:rsid w:val="005B695D"/>
    <w:rsid w:val="005B6FAA"/>
    <w:rsid w:val="005B7096"/>
    <w:rsid w:val="005B783B"/>
    <w:rsid w:val="005C3CF0"/>
    <w:rsid w:val="005C46D7"/>
    <w:rsid w:val="005C6A95"/>
    <w:rsid w:val="005C7332"/>
    <w:rsid w:val="005C7F32"/>
    <w:rsid w:val="005D21D6"/>
    <w:rsid w:val="005D284B"/>
    <w:rsid w:val="005D3666"/>
    <w:rsid w:val="005D69CB"/>
    <w:rsid w:val="005D786D"/>
    <w:rsid w:val="005D7EAC"/>
    <w:rsid w:val="005E020E"/>
    <w:rsid w:val="005E02EB"/>
    <w:rsid w:val="005E0DAA"/>
    <w:rsid w:val="005E2170"/>
    <w:rsid w:val="005E2455"/>
    <w:rsid w:val="005E292F"/>
    <w:rsid w:val="005E2BF4"/>
    <w:rsid w:val="005E62B5"/>
    <w:rsid w:val="005E7105"/>
    <w:rsid w:val="005F14A2"/>
    <w:rsid w:val="005F208A"/>
    <w:rsid w:val="005F3167"/>
    <w:rsid w:val="005F48CF"/>
    <w:rsid w:val="005F56CE"/>
    <w:rsid w:val="005F589C"/>
    <w:rsid w:val="005F6010"/>
    <w:rsid w:val="005F6213"/>
    <w:rsid w:val="005F70B4"/>
    <w:rsid w:val="005F71DA"/>
    <w:rsid w:val="005F7299"/>
    <w:rsid w:val="00600A33"/>
    <w:rsid w:val="006022F4"/>
    <w:rsid w:val="00602BCB"/>
    <w:rsid w:val="00603810"/>
    <w:rsid w:val="00606EBC"/>
    <w:rsid w:val="006075AF"/>
    <w:rsid w:val="00611221"/>
    <w:rsid w:val="00611A8B"/>
    <w:rsid w:val="006128A2"/>
    <w:rsid w:val="00615CD1"/>
    <w:rsid w:val="006174F4"/>
    <w:rsid w:val="006203B5"/>
    <w:rsid w:val="0062106A"/>
    <w:rsid w:val="0062218D"/>
    <w:rsid w:val="006227A9"/>
    <w:rsid w:val="006251A3"/>
    <w:rsid w:val="00626CC8"/>
    <w:rsid w:val="00627AA2"/>
    <w:rsid w:val="00631D52"/>
    <w:rsid w:val="00632387"/>
    <w:rsid w:val="0063316B"/>
    <w:rsid w:val="006332E4"/>
    <w:rsid w:val="0063602E"/>
    <w:rsid w:val="00636228"/>
    <w:rsid w:val="006405FC"/>
    <w:rsid w:val="00644C2C"/>
    <w:rsid w:val="006458AC"/>
    <w:rsid w:val="00645E8F"/>
    <w:rsid w:val="00646BB1"/>
    <w:rsid w:val="00647AB6"/>
    <w:rsid w:val="00647B83"/>
    <w:rsid w:val="00647D6A"/>
    <w:rsid w:val="00650558"/>
    <w:rsid w:val="006531B6"/>
    <w:rsid w:val="0065328A"/>
    <w:rsid w:val="00654DDA"/>
    <w:rsid w:val="00655FBC"/>
    <w:rsid w:val="00656430"/>
    <w:rsid w:val="0065711E"/>
    <w:rsid w:val="00657FFB"/>
    <w:rsid w:val="006619BD"/>
    <w:rsid w:val="0066341E"/>
    <w:rsid w:val="006657CC"/>
    <w:rsid w:val="00665AF6"/>
    <w:rsid w:val="0067362E"/>
    <w:rsid w:val="00675710"/>
    <w:rsid w:val="00677D5D"/>
    <w:rsid w:val="0068067B"/>
    <w:rsid w:val="00683DC3"/>
    <w:rsid w:val="00683DF4"/>
    <w:rsid w:val="006854C9"/>
    <w:rsid w:val="0068624B"/>
    <w:rsid w:val="0068776B"/>
    <w:rsid w:val="0069216B"/>
    <w:rsid w:val="00692CBC"/>
    <w:rsid w:val="00693345"/>
    <w:rsid w:val="00693F23"/>
    <w:rsid w:val="0069435E"/>
    <w:rsid w:val="006949F3"/>
    <w:rsid w:val="00694EBD"/>
    <w:rsid w:val="00695032"/>
    <w:rsid w:val="006A07C1"/>
    <w:rsid w:val="006A1BEF"/>
    <w:rsid w:val="006A1F8E"/>
    <w:rsid w:val="006A214D"/>
    <w:rsid w:val="006A4068"/>
    <w:rsid w:val="006A468F"/>
    <w:rsid w:val="006A5994"/>
    <w:rsid w:val="006A66A2"/>
    <w:rsid w:val="006B0D00"/>
    <w:rsid w:val="006B1F15"/>
    <w:rsid w:val="006B5D0F"/>
    <w:rsid w:val="006B6907"/>
    <w:rsid w:val="006C046C"/>
    <w:rsid w:val="006C10D6"/>
    <w:rsid w:val="006C1120"/>
    <w:rsid w:val="006C20A7"/>
    <w:rsid w:val="006C35DB"/>
    <w:rsid w:val="006C501C"/>
    <w:rsid w:val="006C5ADA"/>
    <w:rsid w:val="006C5E99"/>
    <w:rsid w:val="006C659B"/>
    <w:rsid w:val="006D00FB"/>
    <w:rsid w:val="006D0AE9"/>
    <w:rsid w:val="006D1180"/>
    <w:rsid w:val="006D4C87"/>
    <w:rsid w:val="006D7668"/>
    <w:rsid w:val="006E175E"/>
    <w:rsid w:val="006E24CC"/>
    <w:rsid w:val="006E3F2C"/>
    <w:rsid w:val="006E5D8A"/>
    <w:rsid w:val="006E6076"/>
    <w:rsid w:val="006E691B"/>
    <w:rsid w:val="006F1131"/>
    <w:rsid w:val="006F3D35"/>
    <w:rsid w:val="006F4418"/>
    <w:rsid w:val="006F6269"/>
    <w:rsid w:val="006F69A2"/>
    <w:rsid w:val="006F7870"/>
    <w:rsid w:val="00700A1C"/>
    <w:rsid w:val="00703ED3"/>
    <w:rsid w:val="0070423A"/>
    <w:rsid w:val="00704A06"/>
    <w:rsid w:val="00705517"/>
    <w:rsid w:val="00705B74"/>
    <w:rsid w:val="007067EB"/>
    <w:rsid w:val="00706D7F"/>
    <w:rsid w:val="00707695"/>
    <w:rsid w:val="00713065"/>
    <w:rsid w:val="0071311B"/>
    <w:rsid w:val="00713274"/>
    <w:rsid w:val="00713817"/>
    <w:rsid w:val="007146AC"/>
    <w:rsid w:val="007156CD"/>
    <w:rsid w:val="00717962"/>
    <w:rsid w:val="00720E50"/>
    <w:rsid w:val="00721614"/>
    <w:rsid w:val="007227B3"/>
    <w:rsid w:val="00725261"/>
    <w:rsid w:val="00730779"/>
    <w:rsid w:val="00730DA7"/>
    <w:rsid w:val="007345F3"/>
    <w:rsid w:val="0073558A"/>
    <w:rsid w:val="00740F08"/>
    <w:rsid w:val="00741445"/>
    <w:rsid w:val="00743F91"/>
    <w:rsid w:val="00744531"/>
    <w:rsid w:val="00744969"/>
    <w:rsid w:val="00744C35"/>
    <w:rsid w:val="00745011"/>
    <w:rsid w:val="007452F3"/>
    <w:rsid w:val="007513D4"/>
    <w:rsid w:val="007514B8"/>
    <w:rsid w:val="007542A1"/>
    <w:rsid w:val="00756DDB"/>
    <w:rsid w:val="007574D9"/>
    <w:rsid w:val="007604E2"/>
    <w:rsid w:val="0076069F"/>
    <w:rsid w:val="007611DE"/>
    <w:rsid w:val="007632DD"/>
    <w:rsid w:val="007640AB"/>
    <w:rsid w:val="0076493D"/>
    <w:rsid w:val="00767148"/>
    <w:rsid w:val="0077015E"/>
    <w:rsid w:val="00770B58"/>
    <w:rsid w:val="00774615"/>
    <w:rsid w:val="00774E3A"/>
    <w:rsid w:val="0078249E"/>
    <w:rsid w:val="00783495"/>
    <w:rsid w:val="00785B81"/>
    <w:rsid w:val="007861F3"/>
    <w:rsid w:val="00786A8D"/>
    <w:rsid w:val="007870F7"/>
    <w:rsid w:val="007876A7"/>
    <w:rsid w:val="00792B5D"/>
    <w:rsid w:val="0079383F"/>
    <w:rsid w:val="00795368"/>
    <w:rsid w:val="00795ED8"/>
    <w:rsid w:val="0079617B"/>
    <w:rsid w:val="007A2157"/>
    <w:rsid w:val="007A2827"/>
    <w:rsid w:val="007A3918"/>
    <w:rsid w:val="007A5189"/>
    <w:rsid w:val="007A5690"/>
    <w:rsid w:val="007A62B8"/>
    <w:rsid w:val="007A6E41"/>
    <w:rsid w:val="007B01E8"/>
    <w:rsid w:val="007B02B0"/>
    <w:rsid w:val="007B076C"/>
    <w:rsid w:val="007B51E6"/>
    <w:rsid w:val="007C00ED"/>
    <w:rsid w:val="007C1958"/>
    <w:rsid w:val="007C2771"/>
    <w:rsid w:val="007C7A9C"/>
    <w:rsid w:val="007C7F0F"/>
    <w:rsid w:val="007D11D1"/>
    <w:rsid w:val="007D153E"/>
    <w:rsid w:val="007D1604"/>
    <w:rsid w:val="007D1B62"/>
    <w:rsid w:val="007D50BA"/>
    <w:rsid w:val="007D520F"/>
    <w:rsid w:val="007D67D6"/>
    <w:rsid w:val="007D731F"/>
    <w:rsid w:val="007E0E52"/>
    <w:rsid w:val="007E3EE5"/>
    <w:rsid w:val="007E43BB"/>
    <w:rsid w:val="007E672B"/>
    <w:rsid w:val="007E778B"/>
    <w:rsid w:val="007F5248"/>
    <w:rsid w:val="007F5295"/>
    <w:rsid w:val="007F7A19"/>
    <w:rsid w:val="00800110"/>
    <w:rsid w:val="00800853"/>
    <w:rsid w:val="00800F01"/>
    <w:rsid w:val="00802657"/>
    <w:rsid w:val="00802A13"/>
    <w:rsid w:val="008037E6"/>
    <w:rsid w:val="008054BE"/>
    <w:rsid w:val="00805787"/>
    <w:rsid w:val="00807ADA"/>
    <w:rsid w:val="00811437"/>
    <w:rsid w:val="00811E61"/>
    <w:rsid w:val="008143F0"/>
    <w:rsid w:val="00817B7A"/>
    <w:rsid w:val="008201CF"/>
    <w:rsid w:val="00820A73"/>
    <w:rsid w:val="00821260"/>
    <w:rsid w:val="008229F2"/>
    <w:rsid w:val="00824B06"/>
    <w:rsid w:val="00825C32"/>
    <w:rsid w:val="00827BF3"/>
    <w:rsid w:val="00833529"/>
    <w:rsid w:val="00836132"/>
    <w:rsid w:val="00837AE6"/>
    <w:rsid w:val="00841123"/>
    <w:rsid w:val="00841D82"/>
    <w:rsid w:val="008433E7"/>
    <w:rsid w:val="00845239"/>
    <w:rsid w:val="00845A7C"/>
    <w:rsid w:val="00846E97"/>
    <w:rsid w:val="00846F1A"/>
    <w:rsid w:val="0084777E"/>
    <w:rsid w:val="00852EC5"/>
    <w:rsid w:val="00853757"/>
    <w:rsid w:val="00853E7B"/>
    <w:rsid w:val="00854C16"/>
    <w:rsid w:val="008557B6"/>
    <w:rsid w:val="008574B7"/>
    <w:rsid w:val="0086347F"/>
    <w:rsid w:val="008644EB"/>
    <w:rsid w:val="00865CFD"/>
    <w:rsid w:val="00866034"/>
    <w:rsid w:val="008660CE"/>
    <w:rsid w:val="0086637B"/>
    <w:rsid w:val="008672DA"/>
    <w:rsid w:val="00867D3E"/>
    <w:rsid w:val="00867EBB"/>
    <w:rsid w:val="00870ED2"/>
    <w:rsid w:val="008737EE"/>
    <w:rsid w:val="00874EA8"/>
    <w:rsid w:val="00876F54"/>
    <w:rsid w:val="00880FA4"/>
    <w:rsid w:val="00882692"/>
    <w:rsid w:val="008836C7"/>
    <w:rsid w:val="00884048"/>
    <w:rsid w:val="008856BE"/>
    <w:rsid w:val="00890323"/>
    <w:rsid w:val="00891365"/>
    <w:rsid w:val="0089168B"/>
    <w:rsid w:val="0089170C"/>
    <w:rsid w:val="00892413"/>
    <w:rsid w:val="008924FC"/>
    <w:rsid w:val="0089267D"/>
    <w:rsid w:val="00893E12"/>
    <w:rsid w:val="0089403A"/>
    <w:rsid w:val="00895AEB"/>
    <w:rsid w:val="008A1214"/>
    <w:rsid w:val="008A2012"/>
    <w:rsid w:val="008A26EF"/>
    <w:rsid w:val="008A29A9"/>
    <w:rsid w:val="008A2AE7"/>
    <w:rsid w:val="008A2EA9"/>
    <w:rsid w:val="008A4AD2"/>
    <w:rsid w:val="008A56B4"/>
    <w:rsid w:val="008A5841"/>
    <w:rsid w:val="008A7E0D"/>
    <w:rsid w:val="008B1EED"/>
    <w:rsid w:val="008B2E62"/>
    <w:rsid w:val="008B346F"/>
    <w:rsid w:val="008B59AC"/>
    <w:rsid w:val="008B6594"/>
    <w:rsid w:val="008B7333"/>
    <w:rsid w:val="008B7446"/>
    <w:rsid w:val="008C0CC3"/>
    <w:rsid w:val="008C178A"/>
    <w:rsid w:val="008C1A86"/>
    <w:rsid w:val="008C404D"/>
    <w:rsid w:val="008C4ED7"/>
    <w:rsid w:val="008D1F1E"/>
    <w:rsid w:val="008D37C0"/>
    <w:rsid w:val="008D4C1E"/>
    <w:rsid w:val="008D5EF9"/>
    <w:rsid w:val="008D78AD"/>
    <w:rsid w:val="008D7A18"/>
    <w:rsid w:val="008E1BCB"/>
    <w:rsid w:val="008E2ABA"/>
    <w:rsid w:val="008E34E1"/>
    <w:rsid w:val="008E7646"/>
    <w:rsid w:val="008F0173"/>
    <w:rsid w:val="008F0B95"/>
    <w:rsid w:val="008F2CA3"/>
    <w:rsid w:val="008F57DD"/>
    <w:rsid w:val="008F5A06"/>
    <w:rsid w:val="008F7817"/>
    <w:rsid w:val="00900D98"/>
    <w:rsid w:val="00902AB3"/>
    <w:rsid w:val="00904054"/>
    <w:rsid w:val="0091156E"/>
    <w:rsid w:val="009151E8"/>
    <w:rsid w:val="009168F5"/>
    <w:rsid w:val="00917E5B"/>
    <w:rsid w:val="00917F72"/>
    <w:rsid w:val="00922233"/>
    <w:rsid w:val="009223F6"/>
    <w:rsid w:val="009226CA"/>
    <w:rsid w:val="00923628"/>
    <w:rsid w:val="00925F2D"/>
    <w:rsid w:val="009275F9"/>
    <w:rsid w:val="00931A18"/>
    <w:rsid w:val="00932709"/>
    <w:rsid w:val="00932791"/>
    <w:rsid w:val="009331DC"/>
    <w:rsid w:val="0093354B"/>
    <w:rsid w:val="00933C00"/>
    <w:rsid w:val="009356D6"/>
    <w:rsid w:val="00937094"/>
    <w:rsid w:val="009409D8"/>
    <w:rsid w:val="00942F7E"/>
    <w:rsid w:val="00943A75"/>
    <w:rsid w:val="00945877"/>
    <w:rsid w:val="00945F6D"/>
    <w:rsid w:val="00946106"/>
    <w:rsid w:val="00947858"/>
    <w:rsid w:val="00947AC9"/>
    <w:rsid w:val="00947F65"/>
    <w:rsid w:val="009501E9"/>
    <w:rsid w:val="00950270"/>
    <w:rsid w:val="00950CA3"/>
    <w:rsid w:val="0095172B"/>
    <w:rsid w:val="00954FEA"/>
    <w:rsid w:val="009577B8"/>
    <w:rsid w:val="00962489"/>
    <w:rsid w:val="00964091"/>
    <w:rsid w:val="009647D5"/>
    <w:rsid w:val="00966A1A"/>
    <w:rsid w:val="00967643"/>
    <w:rsid w:val="0097350B"/>
    <w:rsid w:val="00973C6C"/>
    <w:rsid w:val="0097407E"/>
    <w:rsid w:val="00980608"/>
    <w:rsid w:val="00980E25"/>
    <w:rsid w:val="009810EA"/>
    <w:rsid w:val="00982815"/>
    <w:rsid w:val="0098300F"/>
    <w:rsid w:val="00983759"/>
    <w:rsid w:val="009842AD"/>
    <w:rsid w:val="00986CD0"/>
    <w:rsid w:val="00990B3B"/>
    <w:rsid w:val="00991DEE"/>
    <w:rsid w:val="00995412"/>
    <w:rsid w:val="00995D65"/>
    <w:rsid w:val="009971AA"/>
    <w:rsid w:val="00997C42"/>
    <w:rsid w:val="009A0398"/>
    <w:rsid w:val="009A0A8B"/>
    <w:rsid w:val="009A0C4C"/>
    <w:rsid w:val="009A163E"/>
    <w:rsid w:val="009A1669"/>
    <w:rsid w:val="009A1C71"/>
    <w:rsid w:val="009A26BB"/>
    <w:rsid w:val="009A6794"/>
    <w:rsid w:val="009A68D8"/>
    <w:rsid w:val="009B2DFE"/>
    <w:rsid w:val="009B33E8"/>
    <w:rsid w:val="009B5B3A"/>
    <w:rsid w:val="009C0E44"/>
    <w:rsid w:val="009C6323"/>
    <w:rsid w:val="009D00E9"/>
    <w:rsid w:val="009D1EBC"/>
    <w:rsid w:val="009D2299"/>
    <w:rsid w:val="009D2906"/>
    <w:rsid w:val="009D309D"/>
    <w:rsid w:val="009D329E"/>
    <w:rsid w:val="009D38D3"/>
    <w:rsid w:val="009D4168"/>
    <w:rsid w:val="009D4B1C"/>
    <w:rsid w:val="009D50F2"/>
    <w:rsid w:val="009D79C2"/>
    <w:rsid w:val="009E04BA"/>
    <w:rsid w:val="009E0B79"/>
    <w:rsid w:val="009E2243"/>
    <w:rsid w:val="009E51FC"/>
    <w:rsid w:val="009E650D"/>
    <w:rsid w:val="009E6542"/>
    <w:rsid w:val="009E7710"/>
    <w:rsid w:val="009F0860"/>
    <w:rsid w:val="009F09B4"/>
    <w:rsid w:val="009F1B74"/>
    <w:rsid w:val="009F329A"/>
    <w:rsid w:val="009F53F1"/>
    <w:rsid w:val="009F57B6"/>
    <w:rsid w:val="009F743B"/>
    <w:rsid w:val="00A01AC2"/>
    <w:rsid w:val="00A020F9"/>
    <w:rsid w:val="00A04914"/>
    <w:rsid w:val="00A04CA3"/>
    <w:rsid w:val="00A04CC6"/>
    <w:rsid w:val="00A050DD"/>
    <w:rsid w:val="00A05B1F"/>
    <w:rsid w:val="00A061EA"/>
    <w:rsid w:val="00A107C9"/>
    <w:rsid w:val="00A11C35"/>
    <w:rsid w:val="00A11F0F"/>
    <w:rsid w:val="00A11F13"/>
    <w:rsid w:val="00A12BC7"/>
    <w:rsid w:val="00A15C31"/>
    <w:rsid w:val="00A162E2"/>
    <w:rsid w:val="00A16592"/>
    <w:rsid w:val="00A16AE3"/>
    <w:rsid w:val="00A2228D"/>
    <w:rsid w:val="00A251C5"/>
    <w:rsid w:val="00A278A6"/>
    <w:rsid w:val="00A31548"/>
    <w:rsid w:val="00A317B0"/>
    <w:rsid w:val="00A33096"/>
    <w:rsid w:val="00A341A6"/>
    <w:rsid w:val="00A364F4"/>
    <w:rsid w:val="00A405DA"/>
    <w:rsid w:val="00A40761"/>
    <w:rsid w:val="00A42B6E"/>
    <w:rsid w:val="00A44A2C"/>
    <w:rsid w:val="00A44D1B"/>
    <w:rsid w:val="00A46290"/>
    <w:rsid w:val="00A462C9"/>
    <w:rsid w:val="00A4636C"/>
    <w:rsid w:val="00A46B8F"/>
    <w:rsid w:val="00A47604"/>
    <w:rsid w:val="00A478C0"/>
    <w:rsid w:val="00A47F0C"/>
    <w:rsid w:val="00A52953"/>
    <w:rsid w:val="00A53AD5"/>
    <w:rsid w:val="00A55736"/>
    <w:rsid w:val="00A563AB"/>
    <w:rsid w:val="00A57B6F"/>
    <w:rsid w:val="00A61F57"/>
    <w:rsid w:val="00A6310E"/>
    <w:rsid w:val="00A644BD"/>
    <w:rsid w:val="00A64774"/>
    <w:rsid w:val="00A64C4A"/>
    <w:rsid w:val="00A661AA"/>
    <w:rsid w:val="00A71146"/>
    <w:rsid w:val="00A71A3B"/>
    <w:rsid w:val="00A74598"/>
    <w:rsid w:val="00A7482F"/>
    <w:rsid w:val="00A75932"/>
    <w:rsid w:val="00A77A6B"/>
    <w:rsid w:val="00A80848"/>
    <w:rsid w:val="00A81627"/>
    <w:rsid w:val="00A82E21"/>
    <w:rsid w:val="00A830C2"/>
    <w:rsid w:val="00A8400F"/>
    <w:rsid w:val="00A84171"/>
    <w:rsid w:val="00A85E0D"/>
    <w:rsid w:val="00A9088F"/>
    <w:rsid w:val="00A91DAF"/>
    <w:rsid w:val="00A9459E"/>
    <w:rsid w:val="00A94871"/>
    <w:rsid w:val="00A94DD6"/>
    <w:rsid w:val="00A960EE"/>
    <w:rsid w:val="00A96F8C"/>
    <w:rsid w:val="00A979A3"/>
    <w:rsid w:val="00AA3283"/>
    <w:rsid w:val="00AA39E7"/>
    <w:rsid w:val="00AA4ACD"/>
    <w:rsid w:val="00AA59C3"/>
    <w:rsid w:val="00AA5B77"/>
    <w:rsid w:val="00AA6143"/>
    <w:rsid w:val="00AA7FEB"/>
    <w:rsid w:val="00AB0994"/>
    <w:rsid w:val="00AB14C2"/>
    <w:rsid w:val="00AB525C"/>
    <w:rsid w:val="00AB5CE2"/>
    <w:rsid w:val="00AB7914"/>
    <w:rsid w:val="00AB7AA7"/>
    <w:rsid w:val="00AC0471"/>
    <w:rsid w:val="00AC2197"/>
    <w:rsid w:val="00AC234E"/>
    <w:rsid w:val="00AC2B45"/>
    <w:rsid w:val="00AC4DCA"/>
    <w:rsid w:val="00AC57E0"/>
    <w:rsid w:val="00AC69A9"/>
    <w:rsid w:val="00AC6D7B"/>
    <w:rsid w:val="00AC756C"/>
    <w:rsid w:val="00AD1809"/>
    <w:rsid w:val="00AD1CC3"/>
    <w:rsid w:val="00AD2CC7"/>
    <w:rsid w:val="00AD32D8"/>
    <w:rsid w:val="00AD4C64"/>
    <w:rsid w:val="00AD78FA"/>
    <w:rsid w:val="00AD7A1A"/>
    <w:rsid w:val="00AE2697"/>
    <w:rsid w:val="00AE2D0B"/>
    <w:rsid w:val="00AE7483"/>
    <w:rsid w:val="00AE7DE3"/>
    <w:rsid w:val="00AF0D73"/>
    <w:rsid w:val="00AF167E"/>
    <w:rsid w:val="00AF7979"/>
    <w:rsid w:val="00B03532"/>
    <w:rsid w:val="00B04634"/>
    <w:rsid w:val="00B04D47"/>
    <w:rsid w:val="00B05701"/>
    <w:rsid w:val="00B0617B"/>
    <w:rsid w:val="00B07D01"/>
    <w:rsid w:val="00B14E94"/>
    <w:rsid w:val="00B15EF5"/>
    <w:rsid w:val="00B15F54"/>
    <w:rsid w:val="00B15FFF"/>
    <w:rsid w:val="00B2019E"/>
    <w:rsid w:val="00B20494"/>
    <w:rsid w:val="00B204F4"/>
    <w:rsid w:val="00B204F9"/>
    <w:rsid w:val="00B22ADD"/>
    <w:rsid w:val="00B236BB"/>
    <w:rsid w:val="00B25BF3"/>
    <w:rsid w:val="00B330A8"/>
    <w:rsid w:val="00B34F67"/>
    <w:rsid w:val="00B41C77"/>
    <w:rsid w:val="00B453DF"/>
    <w:rsid w:val="00B4611F"/>
    <w:rsid w:val="00B46845"/>
    <w:rsid w:val="00B47720"/>
    <w:rsid w:val="00B47AEB"/>
    <w:rsid w:val="00B503F4"/>
    <w:rsid w:val="00B52B23"/>
    <w:rsid w:val="00B52BDE"/>
    <w:rsid w:val="00B52EB8"/>
    <w:rsid w:val="00B53E4C"/>
    <w:rsid w:val="00B543E1"/>
    <w:rsid w:val="00B57124"/>
    <w:rsid w:val="00B6093E"/>
    <w:rsid w:val="00B60AB6"/>
    <w:rsid w:val="00B61F34"/>
    <w:rsid w:val="00B627DF"/>
    <w:rsid w:val="00B62EE9"/>
    <w:rsid w:val="00B63020"/>
    <w:rsid w:val="00B63C3A"/>
    <w:rsid w:val="00B640CF"/>
    <w:rsid w:val="00B64E88"/>
    <w:rsid w:val="00B66405"/>
    <w:rsid w:val="00B67A8A"/>
    <w:rsid w:val="00B7037E"/>
    <w:rsid w:val="00B716AA"/>
    <w:rsid w:val="00B747DF"/>
    <w:rsid w:val="00B75ABB"/>
    <w:rsid w:val="00B76A2B"/>
    <w:rsid w:val="00B77427"/>
    <w:rsid w:val="00B77677"/>
    <w:rsid w:val="00B80EF0"/>
    <w:rsid w:val="00B8316D"/>
    <w:rsid w:val="00B84DCE"/>
    <w:rsid w:val="00B8761F"/>
    <w:rsid w:val="00B912F2"/>
    <w:rsid w:val="00B91EAB"/>
    <w:rsid w:val="00B91EFA"/>
    <w:rsid w:val="00B92232"/>
    <w:rsid w:val="00B92313"/>
    <w:rsid w:val="00B936AA"/>
    <w:rsid w:val="00B940E7"/>
    <w:rsid w:val="00B94977"/>
    <w:rsid w:val="00B94DDA"/>
    <w:rsid w:val="00B96295"/>
    <w:rsid w:val="00BA2026"/>
    <w:rsid w:val="00BA24A1"/>
    <w:rsid w:val="00BA34BB"/>
    <w:rsid w:val="00BA42FF"/>
    <w:rsid w:val="00BA6D39"/>
    <w:rsid w:val="00BB1391"/>
    <w:rsid w:val="00BB280E"/>
    <w:rsid w:val="00BB3A0B"/>
    <w:rsid w:val="00BB3AE6"/>
    <w:rsid w:val="00BB4E66"/>
    <w:rsid w:val="00BB6690"/>
    <w:rsid w:val="00BB6936"/>
    <w:rsid w:val="00BC19F6"/>
    <w:rsid w:val="00BC650D"/>
    <w:rsid w:val="00BC70C8"/>
    <w:rsid w:val="00BC7B01"/>
    <w:rsid w:val="00BC7EC0"/>
    <w:rsid w:val="00BD16A7"/>
    <w:rsid w:val="00BD18A9"/>
    <w:rsid w:val="00BD222B"/>
    <w:rsid w:val="00BD29F3"/>
    <w:rsid w:val="00BD7ACB"/>
    <w:rsid w:val="00BE0029"/>
    <w:rsid w:val="00BE0DFF"/>
    <w:rsid w:val="00BE0E6F"/>
    <w:rsid w:val="00BE1467"/>
    <w:rsid w:val="00BE1F20"/>
    <w:rsid w:val="00BE2367"/>
    <w:rsid w:val="00BE3912"/>
    <w:rsid w:val="00BE5347"/>
    <w:rsid w:val="00BE7410"/>
    <w:rsid w:val="00BE7657"/>
    <w:rsid w:val="00BE7B7C"/>
    <w:rsid w:val="00BF061E"/>
    <w:rsid w:val="00BF16EE"/>
    <w:rsid w:val="00BF2BF7"/>
    <w:rsid w:val="00BF4B51"/>
    <w:rsid w:val="00BF530E"/>
    <w:rsid w:val="00C04111"/>
    <w:rsid w:val="00C072FF"/>
    <w:rsid w:val="00C10A1F"/>
    <w:rsid w:val="00C11A1C"/>
    <w:rsid w:val="00C11B5D"/>
    <w:rsid w:val="00C137A1"/>
    <w:rsid w:val="00C15313"/>
    <w:rsid w:val="00C16C1E"/>
    <w:rsid w:val="00C16FAA"/>
    <w:rsid w:val="00C172DC"/>
    <w:rsid w:val="00C17823"/>
    <w:rsid w:val="00C204B0"/>
    <w:rsid w:val="00C209BA"/>
    <w:rsid w:val="00C21BF3"/>
    <w:rsid w:val="00C22A5B"/>
    <w:rsid w:val="00C357AE"/>
    <w:rsid w:val="00C3718F"/>
    <w:rsid w:val="00C37A1B"/>
    <w:rsid w:val="00C4046F"/>
    <w:rsid w:val="00C421AC"/>
    <w:rsid w:val="00C42412"/>
    <w:rsid w:val="00C44851"/>
    <w:rsid w:val="00C47653"/>
    <w:rsid w:val="00C5002D"/>
    <w:rsid w:val="00C50CF0"/>
    <w:rsid w:val="00C537ED"/>
    <w:rsid w:val="00C54E7C"/>
    <w:rsid w:val="00C55062"/>
    <w:rsid w:val="00C55A27"/>
    <w:rsid w:val="00C560BF"/>
    <w:rsid w:val="00C613EE"/>
    <w:rsid w:val="00C64790"/>
    <w:rsid w:val="00C66024"/>
    <w:rsid w:val="00C742A9"/>
    <w:rsid w:val="00C744FE"/>
    <w:rsid w:val="00C753EE"/>
    <w:rsid w:val="00C800F9"/>
    <w:rsid w:val="00C83E2A"/>
    <w:rsid w:val="00C87E16"/>
    <w:rsid w:val="00C90AD9"/>
    <w:rsid w:val="00C9241E"/>
    <w:rsid w:val="00C93365"/>
    <w:rsid w:val="00C941C2"/>
    <w:rsid w:val="00C958B8"/>
    <w:rsid w:val="00CA0362"/>
    <w:rsid w:val="00CA06CD"/>
    <w:rsid w:val="00CA2898"/>
    <w:rsid w:val="00CA2A8D"/>
    <w:rsid w:val="00CA3571"/>
    <w:rsid w:val="00CA44B2"/>
    <w:rsid w:val="00CA5059"/>
    <w:rsid w:val="00CB172C"/>
    <w:rsid w:val="00CB1AD2"/>
    <w:rsid w:val="00CB370A"/>
    <w:rsid w:val="00CB47F5"/>
    <w:rsid w:val="00CC19D1"/>
    <w:rsid w:val="00CC580F"/>
    <w:rsid w:val="00CC6CCD"/>
    <w:rsid w:val="00CC7581"/>
    <w:rsid w:val="00CD0ACD"/>
    <w:rsid w:val="00CD10D3"/>
    <w:rsid w:val="00CD3D66"/>
    <w:rsid w:val="00CD4E0B"/>
    <w:rsid w:val="00CD57A2"/>
    <w:rsid w:val="00CD6899"/>
    <w:rsid w:val="00CE15AE"/>
    <w:rsid w:val="00CE1ACF"/>
    <w:rsid w:val="00CE1B21"/>
    <w:rsid w:val="00CE52EB"/>
    <w:rsid w:val="00CE57DC"/>
    <w:rsid w:val="00CE6179"/>
    <w:rsid w:val="00CF0561"/>
    <w:rsid w:val="00CF05B9"/>
    <w:rsid w:val="00CF43DF"/>
    <w:rsid w:val="00CF6944"/>
    <w:rsid w:val="00CF7809"/>
    <w:rsid w:val="00D002A5"/>
    <w:rsid w:val="00D009E0"/>
    <w:rsid w:val="00D01366"/>
    <w:rsid w:val="00D029B9"/>
    <w:rsid w:val="00D02B71"/>
    <w:rsid w:val="00D0484D"/>
    <w:rsid w:val="00D04AFC"/>
    <w:rsid w:val="00D108E4"/>
    <w:rsid w:val="00D11C0E"/>
    <w:rsid w:val="00D12D5E"/>
    <w:rsid w:val="00D15448"/>
    <w:rsid w:val="00D158C3"/>
    <w:rsid w:val="00D16447"/>
    <w:rsid w:val="00D2316C"/>
    <w:rsid w:val="00D2368C"/>
    <w:rsid w:val="00D24812"/>
    <w:rsid w:val="00D3069B"/>
    <w:rsid w:val="00D30B8A"/>
    <w:rsid w:val="00D3331F"/>
    <w:rsid w:val="00D345C2"/>
    <w:rsid w:val="00D40015"/>
    <w:rsid w:val="00D41716"/>
    <w:rsid w:val="00D4308E"/>
    <w:rsid w:val="00D43611"/>
    <w:rsid w:val="00D439DA"/>
    <w:rsid w:val="00D458A4"/>
    <w:rsid w:val="00D51006"/>
    <w:rsid w:val="00D5145D"/>
    <w:rsid w:val="00D5194E"/>
    <w:rsid w:val="00D52544"/>
    <w:rsid w:val="00D52C2A"/>
    <w:rsid w:val="00D53DAD"/>
    <w:rsid w:val="00D57CB2"/>
    <w:rsid w:val="00D600C6"/>
    <w:rsid w:val="00D6341F"/>
    <w:rsid w:val="00D6607F"/>
    <w:rsid w:val="00D712ED"/>
    <w:rsid w:val="00D71AE1"/>
    <w:rsid w:val="00D71F8C"/>
    <w:rsid w:val="00D7549A"/>
    <w:rsid w:val="00D75C09"/>
    <w:rsid w:val="00D76A95"/>
    <w:rsid w:val="00D76B6E"/>
    <w:rsid w:val="00D834B7"/>
    <w:rsid w:val="00D862A2"/>
    <w:rsid w:val="00D8694A"/>
    <w:rsid w:val="00D873EE"/>
    <w:rsid w:val="00D91878"/>
    <w:rsid w:val="00D930EA"/>
    <w:rsid w:val="00D94A34"/>
    <w:rsid w:val="00D9689B"/>
    <w:rsid w:val="00DA278F"/>
    <w:rsid w:val="00DA2D9B"/>
    <w:rsid w:val="00DA50F2"/>
    <w:rsid w:val="00DA5DE0"/>
    <w:rsid w:val="00DA67C8"/>
    <w:rsid w:val="00DA76DD"/>
    <w:rsid w:val="00DB1D15"/>
    <w:rsid w:val="00DB4BF4"/>
    <w:rsid w:val="00DB53C1"/>
    <w:rsid w:val="00DB62D2"/>
    <w:rsid w:val="00DB68DD"/>
    <w:rsid w:val="00DB6DCE"/>
    <w:rsid w:val="00DB7B91"/>
    <w:rsid w:val="00DC18E8"/>
    <w:rsid w:val="00DC24E8"/>
    <w:rsid w:val="00DC3EDD"/>
    <w:rsid w:val="00DC6824"/>
    <w:rsid w:val="00DD1611"/>
    <w:rsid w:val="00DD1E32"/>
    <w:rsid w:val="00DD3C4E"/>
    <w:rsid w:val="00DD3EF4"/>
    <w:rsid w:val="00DD4AD3"/>
    <w:rsid w:val="00DD568A"/>
    <w:rsid w:val="00DE3A94"/>
    <w:rsid w:val="00DE4A73"/>
    <w:rsid w:val="00DE5BC3"/>
    <w:rsid w:val="00DF3062"/>
    <w:rsid w:val="00DF3B2F"/>
    <w:rsid w:val="00DF43B7"/>
    <w:rsid w:val="00DF4856"/>
    <w:rsid w:val="00DF4A93"/>
    <w:rsid w:val="00DF60B2"/>
    <w:rsid w:val="00DF7D10"/>
    <w:rsid w:val="00E029B2"/>
    <w:rsid w:val="00E0484A"/>
    <w:rsid w:val="00E0655F"/>
    <w:rsid w:val="00E06ED7"/>
    <w:rsid w:val="00E07228"/>
    <w:rsid w:val="00E102CE"/>
    <w:rsid w:val="00E10D8B"/>
    <w:rsid w:val="00E11ED3"/>
    <w:rsid w:val="00E12591"/>
    <w:rsid w:val="00E12AF5"/>
    <w:rsid w:val="00E12E1B"/>
    <w:rsid w:val="00E13D15"/>
    <w:rsid w:val="00E15492"/>
    <w:rsid w:val="00E15647"/>
    <w:rsid w:val="00E22C69"/>
    <w:rsid w:val="00E2542B"/>
    <w:rsid w:val="00E264B5"/>
    <w:rsid w:val="00E27332"/>
    <w:rsid w:val="00E277ED"/>
    <w:rsid w:val="00E27BAD"/>
    <w:rsid w:val="00E3164E"/>
    <w:rsid w:val="00E31CBD"/>
    <w:rsid w:val="00E31F38"/>
    <w:rsid w:val="00E32051"/>
    <w:rsid w:val="00E34490"/>
    <w:rsid w:val="00E3473D"/>
    <w:rsid w:val="00E378F3"/>
    <w:rsid w:val="00E40219"/>
    <w:rsid w:val="00E40791"/>
    <w:rsid w:val="00E4151A"/>
    <w:rsid w:val="00E41C1D"/>
    <w:rsid w:val="00E41D13"/>
    <w:rsid w:val="00E44D47"/>
    <w:rsid w:val="00E45B0E"/>
    <w:rsid w:val="00E45B16"/>
    <w:rsid w:val="00E466E8"/>
    <w:rsid w:val="00E51212"/>
    <w:rsid w:val="00E512F4"/>
    <w:rsid w:val="00E52B1E"/>
    <w:rsid w:val="00E53BE7"/>
    <w:rsid w:val="00E570D7"/>
    <w:rsid w:val="00E62509"/>
    <w:rsid w:val="00E6254A"/>
    <w:rsid w:val="00E63B9B"/>
    <w:rsid w:val="00E63D87"/>
    <w:rsid w:val="00E64DF5"/>
    <w:rsid w:val="00E71827"/>
    <w:rsid w:val="00E735D3"/>
    <w:rsid w:val="00E83CCC"/>
    <w:rsid w:val="00E841DB"/>
    <w:rsid w:val="00E8482C"/>
    <w:rsid w:val="00E85812"/>
    <w:rsid w:val="00E860FD"/>
    <w:rsid w:val="00E90485"/>
    <w:rsid w:val="00E90D27"/>
    <w:rsid w:val="00E91646"/>
    <w:rsid w:val="00E91A7A"/>
    <w:rsid w:val="00E931AF"/>
    <w:rsid w:val="00E93961"/>
    <w:rsid w:val="00E93D18"/>
    <w:rsid w:val="00E95AAA"/>
    <w:rsid w:val="00E9636B"/>
    <w:rsid w:val="00E97A92"/>
    <w:rsid w:val="00EA0CBD"/>
    <w:rsid w:val="00EA1624"/>
    <w:rsid w:val="00EA16FA"/>
    <w:rsid w:val="00EA19EF"/>
    <w:rsid w:val="00EA2D4E"/>
    <w:rsid w:val="00EA4423"/>
    <w:rsid w:val="00EA5953"/>
    <w:rsid w:val="00EA6C4E"/>
    <w:rsid w:val="00EB3372"/>
    <w:rsid w:val="00EB5311"/>
    <w:rsid w:val="00EC16E6"/>
    <w:rsid w:val="00EC22DD"/>
    <w:rsid w:val="00EC2636"/>
    <w:rsid w:val="00EC270F"/>
    <w:rsid w:val="00EC28E5"/>
    <w:rsid w:val="00EC4848"/>
    <w:rsid w:val="00EC6D75"/>
    <w:rsid w:val="00EC7239"/>
    <w:rsid w:val="00ED31D1"/>
    <w:rsid w:val="00ED3BE9"/>
    <w:rsid w:val="00ED5693"/>
    <w:rsid w:val="00ED6194"/>
    <w:rsid w:val="00ED6A1C"/>
    <w:rsid w:val="00EE2431"/>
    <w:rsid w:val="00EE76C9"/>
    <w:rsid w:val="00EE7E45"/>
    <w:rsid w:val="00EF0070"/>
    <w:rsid w:val="00EF0CDB"/>
    <w:rsid w:val="00EF4DC7"/>
    <w:rsid w:val="00EF4E4D"/>
    <w:rsid w:val="00F06678"/>
    <w:rsid w:val="00F10594"/>
    <w:rsid w:val="00F106FE"/>
    <w:rsid w:val="00F11332"/>
    <w:rsid w:val="00F1251B"/>
    <w:rsid w:val="00F12C32"/>
    <w:rsid w:val="00F13862"/>
    <w:rsid w:val="00F1417A"/>
    <w:rsid w:val="00F17315"/>
    <w:rsid w:val="00F17554"/>
    <w:rsid w:val="00F20044"/>
    <w:rsid w:val="00F20FCC"/>
    <w:rsid w:val="00F22424"/>
    <w:rsid w:val="00F22A79"/>
    <w:rsid w:val="00F23C50"/>
    <w:rsid w:val="00F2449F"/>
    <w:rsid w:val="00F25AD8"/>
    <w:rsid w:val="00F307DB"/>
    <w:rsid w:val="00F329CC"/>
    <w:rsid w:val="00F34EC8"/>
    <w:rsid w:val="00F36AD9"/>
    <w:rsid w:val="00F3752E"/>
    <w:rsid w:val="00F4070B"/>
    <w:rsid w:val="00F41061"/>
    <w:rsid w:val="00F42939"/>
    <w:rsid w:val="00F47460"/>
    <w:rsid w:val="00F47ABA"/>
    <w:rsid w:val="00F50F49"/>
    <w:rsid w:val="00F56094"/>
    <w:rsid w:val="00F569D2"/>
    <w:rsid w:val="00F57C6E"/>
    <w:rsid w:val="00F6028B"/>
    <w:rsid w:val="00F60A66"/>
    <w:rsid w:val="00F60B09"/>
    <w:rsid w:val="00F61CD6"/>
    <w:rsid w:val="00F65D3B"/>
    <w:rsid w:val="00F6763E"/>
    <w:rsid w:val="00F71070"/>
    <w:rsid w:val="00F72090"/>
    <w:rsid w:val="00F76559"/>
    <w:rsid w:val="00F80D67"/>
    <w:rsid w:val="00F84BCA"/>
    <w:rsid w:val="00F86382"/>
    <w:rsid w:val="00F866C4"/>
    <w:rsid w:val="00F87035"/>
    <w:rsid w:val="00F97F9A"/>
    <w:rsid w:val="00FA01F9"/>
    <w:rsid w:val="00FA0517"/>
    <w:rsid w:val="00FA22D1"/>
    <w:rsid w:val="00FA2628"/>
    <w:rsid w:val="00FA2B5D"/>
    <w:rsid w:val="00FA4879"/>
    <w:rsid w:val="00FA582C"/>
    <w:rsid w:val="00FA5B26"/>
    <w:rsid w:val="00FA75CB"/>
    <w:rsid w:val="00FB04BB"/>
    <w:rsid w:val="00FB0D87"/>
    <w:rsid w:val="00FB1944"/>
    <w:rsid w:val="00FB195A"/>
    <w:rsid w:val="00FB376E"/>
    <w:rsid w:val="00FB5E97"/>
    <w:rsid w:val="00FB76DD"/>
    <w:rsid w:val="00FC2766"/>
    <w:rsid w:val="00FC2B45"/>
    <w:rsid w:val="00FC53E0"/>
    <w:rsid w:val="00FC76A6"/>
    <w:rsid w:val="00FC789A"/>
    <w:rsid w:val="00FD04B9"/>
    <w:rsid w:val="00FD0BE1"/>
    <w:rsid w:val="00FD139D"/>
    <w:rsid w:val="00FD2B01"/>
    <w:rsid w:val="00FD3787"/>
    <w:rsid w:val="00FD5291"/>
    <w:rsid w:val="00FD6FCE"/>
    <w:rsid w:val="00FD79B1"/>
    <w:rsid w:val="00FE0591"/>
    <w:rsid w:val="00FE08F5"/>
    <w:rsid w:val="00FE2714"/>
    <w:rsid w:val="00FE3AD0"/>
    <w:rsid w:val="00FE4297"/>
    <w:rsid w:val="00FE604E"/>
    <w:rsid w:val="00FF0CD7"/>
    <w:rsid w:val="00FF5F1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  <w14:docId w14:val="58AE1567"/>
  <w15:docId w15:val="{AC41A3E7-9AC8-49D2-96C9-E44DE981C5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entury" w:eastAsia="MS Mincho" w:hAnsi="Century" w:cs="Times New Roman"/>
        <w:sz w:val="24"/>
        <w:szCs w:val="24"/>
        <w:lang w:val="en-US" w:eastAsia="ja-JP" w:bidi="ar-SA"/>
      </w:rPr>
    </w:rPrDefault>
    <w:pPrDefault/>
  </w:docDefaults>
  <w:latentStyles w:defLockedState="0" w:defUIPriority="0" w:defSemiHidden="0" w:defUnhideWhenUsed="0" w:defQFormat="0" w:count="376"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iPriority="99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semiHidden="1" w:unhideWhenUsed="1"/>
    <w:lsdException w:name="Table Theme" w:semiHidden="1" w:unhideWhenUsed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34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rsid w:val="00014130"/>
    <w:pPr>
      <w:widowControl w:val="0"/>
      <w:jc w:val="both"/>
    </w:pPr>
    <w:rPr>
      <w:rFonts w:ascii="MS Mincho" w:hAnsi="MS Mincho"/>
      <w:kern w:val="2"/>
      <w:sz w:val="22"/>
      <w:szCs w:val="21"/>
    </w:rPr>
  </w:style>
  <w:style w:type="paragraph" w:styleId="Heading1">
    <w:name w:val="heading 1"/>
    <w:basedOn w:val="Normal"/>
    <w:next w:val="Normal"/>
    <w:link w:val="Heading1Char"/>
    <w:qFormat/>
    <w:rsid w:val="00014130"/>
    <w:pPr>
      <w:keepNext/>
      <w:widowControl/>
      <w:spacing w:line="480" w:lineRule="auto"/>
      <w:outlineLvl w:val="0"/>
    </w:pPr>
    <w:rPr>
      <w:rFonts w:ascii="Arial" w:hAnsi="Arial"/>
      <w:b/>
      <w:color w:val="000000"/>
      <w:kern w:val="0"/>
      <w:szCs w:val="20"/>
      <w:u w:val="single"/>
    </w:rPr>
  </w:style>
  <w:style w:type="paragraph" w:styleId="Heading2">
    <w:name w:val="heading 2"/>
    <w:basedOn w:val="Normal"/>
    <w:next w:val="Normal"/>
    <w:link w:val="Heading2Char"/>
    <w:qFormat/>
    <w:rsid w:val="00014130"/>
    <w:pPr>
      <w:keepNext/>
      <w:spacing w:line="480" w:lineRule="auto"/>
      <w:outlineLvl w:val="1"/>
    </w:pPr>
    <w:rPr>
      <w:rFonts w:ascii="Times New Roman" w:hAnsi="Times New Roman"/>
      <w:b/>
      <w:sz w:val="32"/>
      <w:szCs w:val="20"/>
      <w:u w:val="single"/>
    </w:rPr>
  </w:style>
  <w:style w:type="paragraph" w:styleId="Heading3">
    <w:name w:val="heading 3"/>
    <w:basedOn w:val="Normal"/>
    <w:next w:val="Normal"/>
    <w:link w:val="Heading3Char"/>
    <w:qFormat/>
    <w:rsid w:val="00014130"/>
    <w:pPr>
      <w:keepNext/>
      <w:spacing w:line="480" w:lineRule="auto"/>
      <w:outlineLvl w:val="2"/>
    </w:pPr>
    <w:rPr>
      <w:rFonts w:ascii="Arial" w:hAnsi="Arial" w:cs="Arial"/>
      <w:b/>
      <w:bCs/>
    </w:rPr>
  </w:style>
  <w:style w:type="paragraph" w:styleId="Heading4">
    <w:name w:val="heading 4"/>
    <w:basedOn w:val="Normal"/>
    <w:next w:val="Normal"/>
    <w:link w:val="Heading4Char"/>
    <w:qFormat/>
    <w:rsid w:val="00014130"/>
    <w:pPr>
      <w:keepNext/>
      <w:widowControl/>
      <w:tabs>
        <w:tab w:val="left" w:pos="-720"/>
        <w:tab w:val="left" w:pos="2970"/>
      </w:tabs>
      <w:ind w:left="-720" w:firstLine="720"/>
      <w:jc w:val="left"/>
      <w:outlineLvl w:val="3"/>
    </w:pPr>
    <w:rPr>
      <w:rFonts w:ascii="Arial" w:hAnsi="Arial"/>
      <w:kern w:val="0"/>
      <w:sz w:val="24"/>
      <w:szCs w:val="20"/>
    </w:rPr>
  </w:style>
  <w:style w:type="paragraph" w:styleId="Heading5">
    <w:name w:val="heading 5"/>
    <w:basedOn w:val="Normal"/>
    <w:next w:val="Normal"/>
    <w:link w:val="Heading5Char"/>
    <w:qFormat/>
    <w:rsid w:val="00014130"/>
    <w:pPr>
      <w:keepNext/>
      <w:widowControl/>
      <w:jc w:val="center"/>
      <w:outlineLvl w:val="4"/>
    </w:pPr>
    <w:rPr>
      <w:rFonts w:ascii="Arial" w:hAnsi="Arial"/>
      <w:b/>
      <w:kern w:val="0"/>
      <w:sz w:val="24"/>
      <w:szCs w:val="20"/>
    </w:rPr>
  </w:style>
  <w:style w:type="paragraph" w:styleId="Heading6">
    <w:name w:val="heading 6"/>
    <w:basedOn w:val="Normal"/>
    <w:next w:val="Normal"/>
    <w:link w:val="Heading6Char"/>
    <w:qFormat/>
    <w:rsid w:val="00014130"/>
    <w:pPr>
      <w:keepNext/>
      <w:widowControl/>
      <w:spacing w:line="480" w:lineRule="auto"/>
      <w:outlineLvl w:val="5"/>
    </w:pPr>
    <w:rPr>
      <w:rFonts w:ascii="Arial" w:hAnsi="Arial" w:cs="Arial"/>
      <w:b/>
      <w:bCs/>
      <w:iCs/>
      <w:u w:val="single"/>
    </w:rPr>
  </w:style>
  <w:style w:type="paragraph" w:styleId="Heading7">
    <w:name w:val="heading 7"/>
    <w:basedOn w:val="Normal"/>
    <w:next w:val="Normal"/>
    <w:link w:val="Heading7Char"/>
    <w:qFormat/>
    <w:rsid w:val="00014130"/>
    <w:pPr>
      <w:keepNext/>
      <w:widowControl/>
      <w:spacing w:after="220" w:line="480" w:lineRule="auto"/>
      <w:outlineLvl w:val="6"/>
    </w:pPr>
    <w:rPr>
      <w:rFonts w:ascii="Arial" w:hAnsi="Arial"/>
      <w:b/>
      <w:color w:val="000000"/>
      <w:kern w:val="0"/>
      <w:sz w:val="24"/>
      <w:szCs w:val="20"/>
      <w:u w:val="single"/>
    </w:rPr>
  </w:style>
  <w:style w:type="paragraph" w:styleId="Heading8">
    <w:name w:val="heading 8"/>
    <w:basedOn w:val="Normal"/>
    <w:next w:val="Normal"/>
    <w:link w:val="Heading8Char"/>
    <w:qFormat/>
    <w:rsid w:val="00014130"/>
    <w:pPr>
      <w:keepNext/>
      <w:widowControl/>
      <w:spacing w:beforeLines="50" w:after="50"/>
      <w:outlineLvl w:val="7"/>
    </w:pPr>
    <w:rPr>
      <w:rFonts w:ascii="Arial" w:hAnsi="Arial" w:cs="Arial"/>
      <w:sz w:val="24"/>
      <w:u w:val="single"/>
    </w:rPr>
  </w:style>
  <w:style w:type="paragraph" w:styleId="Heading9">
    <w:name w:val="heading 9"/>
    <w:basedOn w:val="Normal"/>
    <w:next w:val="Normal"/>
    <w:link w:val="Heading9Char"/>
    <w:qFormat/>
    <w:rsid w:val="00014130"/>
    <w:pPr>
      <w:keepNext/>
      <w:spacing w:beforeLines="50" w:after="50"/>
      <w:jc w:val="center"/>
      <w:outlineLvl w:val="8"/>
    </w:pPr>
    <w:rPr>
      <w:rFonts w:ascii="Arial" w:hAnsi="Arial" w:cs="Arial"/>
      <w:b/>
      <w:sz w:val="24"/>
      <w:u w:val="singl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semiHidden/>
    <w:rsid w:val="00014130"/>
    <w:pPr>
      <w:widowControl/>
    </w:pPr>
    <w:rPr>
      <w:rFonts w:ascii="Arial" w:eastAsia="MS PGothic" w:hAnsi="Arial" w:cs="Arial"/>
      <w:sz w:val="24"/>
      <w:szCs w:val="28"/>
    </w:rPr>
  </w:style>
  <w:style w:type="paragraph" w:styleId="BodyText2">
    <w:name w:val="Body Text 2"/>
    <w:basedOn w:val="Normal"/>
    <w:link w:val="BodyText2Char"/>
    <w:semiHidden/>
    <w:rsid w:val="00014130"/>
    <w:rPr>
      <w:rFonts w:ascii="Arial" w:hAnsi="Arial"/>
      <w:b/>
      <w:sz w:val="24"/>
      <w:szCs w:val="20"/>
    </w:rPr>
  </w:style>
  <w:style w:type="paragraph" w:customStyle="1" w:styleId="HTMLBody">
    <w:name w:val="HTML Body"/>
    <w:rsid w:val="00014130"/>
    <w:rPr>
      <w:rFonts w:ascii="MS PGothic" w:eastAsia="MS PGothic" w:hAnsi="Times New Roman"/>
      <w:lang w:val="en-AU"/>
    </w:rPr>
  </w:style>
  <w:style w:type="paragraph" w:styleId="BodyText3">
    <w:name w:val="Body Text 3"/>
    <w:basedOn w:val="Normal"/>
    <w:link w:val="BodyText3Char"/>
    <w:semiHidden/>
    <w:rsid w:val="00014130"/>
    <w:pPr>
      <w:widowControl/>
      <w:spacing w:line="480" w:lineRule="auto"/>
    </w:pPr>
    <w:rPr>
      <w:rFonts w:ascii="Arial" w:hAnsi="Arial"/>
      <w:kern w:val="0"/>
      <w:szCs w:val="20"/>
    </w:rPr>
  </w:style>
  <w:style w:type="paragraph" w:styleId="Header">
    <w:name w:val="header"/>
    <w:basedOn w:val="Normal"/>
    <w:link w:val="HeaderChar"/>
    <w:uiPriority w:val="99"/>
    <w:rsid w:val="00014130"/>
    <w:pPr>
      <w:tabs>
        <w:tab w:val="center" w:pos="4252"/>
        <w:tab w:val="right" w:pos="8504"/>
      </w:tabs>
      <w:snapToGrid w:val="0"/>
    </w:pPr>
  </w:style>
  <w:style w:type="paragraph" w:styleId="Footer">
    <w:name w:val="footer"/>
    <w:basedOn w:val="Normal"/>
    <w:link w:val="FooterChar"/>
    <w:uiPriority w:val="99"/>
    <w:rsid w:val="00014130"/>
    <w:pPr>
      <w:tabs>
        <w:tab w:val="center" w:pos="4252"/>
        <w:tab w:val="right" w:pos="8504"/>
      </w:tabs>
      <w:snapToGrid w:val="0"/>
    </w:pPr>
  </w:style>
  <w:style w:type="character" w:styleId="PageNumber">
    <w:name w:val="page number"/>
    <w:basedOn w:val="DefaultParagraphFont"/>
    <w:uiPriority w:val="99"/>
    <w:semiHidden/>
    <w:rsid w:val="00014130"/>
  </w:style>
  <w:style w:type="character" w:styleId="Hyperlink">
    <w:name w:val="Hyperlink"/>
    <w:uiPriority w:val="99"/>
    <w:rsid w:val="00014130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91EAB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91EAB"/>
    <w:rPr>
      <w:rFonts w:asciiTheme="majorHAnsi" w:eastAsiaTheme="majorEastAsia" w:hAnsiTheme="majorHAnsi" w:cstheme="majorBidi"/>
      <w:kern w:val="2"/>
      <w:sz w:val="18"/>
      <w:szCs w:val="18"/>
    </w:rPr>
  </w:style>
  <w:style w:type="character" w:customStyle="1" w:styleId="Heading1Char">
    <w:name w:val="Heading 1 Char"/>
    <w:basedOn w:val="DefaultParagraphFont"/>
    <w:link w:val="Heading1"/>
    <w:rsid w:val="00115D49"/>
    <w:rPr>
      <w:rFonts w:ascii="Arial" w:hAnsi="Arial"/>
      <w:b/>
      <w:color w:val="000000"/>
      <w:sz w:val="22"/>
      <w:u w:val="single"/>
    </w:rPr>
  </w:style>
  <w:style w:type="character" w:customStyle="1" w:styleId="BodyTextChar">
    <w:name w:val="Body Text Char"/>
    <w:basedOn w:val="DefaultParagraphFont"/>
    <w:link w:val="BodyText"/>
    <w:semiHidden/>
    <w:rsid w:val="00115D49"/>
    <w:rPr>
      <w:rFonts w:ascii="Arial" w:eastAsia="MS PGothic" w:hAnsi="Arial" w:cs="Arial"/>
      <w:kern w:val="2"/>
      <w:sz w:val="24"/>
      <w:szCs w:val="28"/>
    </w:rPr>
  </w:style>
  <w:style w:type="table" w:styleId="TableGrid">
    <w:name w:val="Table Grid"/>
    <w:basedOn w:val="TableNormal"/>
    <w:uiPriority w:val="59"/>
    <w:rsid w:val="00A11F0F"/>
    <w:rPr>
      <w:rFonts w:asciiTheme="minorHAnsi" w:eastAsiaTheme="minorEastAsia" w:hAnsiTheme="minorHAnsi" w:cstheme="minorBidi"/>
      <w:kern w:val="2"/>
      <w:sz w:val="21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i">
    <w:name w:val="ti"/>
    <w:basedOn w:val="DefaultParagraphFont"/>
    <w:uiPriority w:val="99"/>
    <w:rsid w:val="00DF3062"/>
    <w:rPr>
      <w:rFonts w:ascii="Times New Roman" w:hAnsi="Times New Roman" w:cs="Times New Roman"/>
    </w:rPr>
  </w:style>
  <w:style w:type="paragraph" w:customStyle="1" w:styleId="Default">
    <w:name w:val="Default"/>
    <w:rsid w:val="00DF3062"/>
    <w:pPr>
      <w:widowControl w:val="0"/>
      <w:autoSpaceDE w:val="0"/>
      <w:autoSpaceDN w:val="0"/>
      <w:adjustRightInd w:val="0"/>
    </w:pPr>
    <w:rPr>
      <w:rFonts w:ascii="Times New Roman" w:eastAsiaTheme="minorEastAsia" w:hAnsi="Times New Roman"/>
      <w:color w:val="000000"/>
      <w:kern w:val="2"/>
    </w:rPr>
  </w:style>
  <w:style w:type="character" w:customStyle="1" w:styleId="FooterChar">
    <w:name w:val="Footer Char"/>
    <w:basedOn w:val="DefaultParagraphFont"/>
    <w:link w:val="Footer"/>
    <w:uiPriority w:val="99"/>
    <w:rsid w:val="00DF3062"/>
    <w:rPr>
      <w:rFonts w:ascii="MS Mincho" w:hAnsi="MS Mincho"/>
      <w:kern w:val="2"/>
      <w:sz w:val="22"/>
      <w:szCs w:val="21"/>
    </w:rPr>
  </w:style>
  <w:style w:type="character" w:customStyle="1" w:styleId="HeaderChar">
    <w:name w:val="Header Char"/>
    <w:basedOn w:val="DefaultParagraphFont"/>
    <w:link w:val="Header"/>
    <w:uiPriority w:val="99"/>
    <w:rsid w:val="00DF3062"/>
    <w:rPr>
      <w:rFonts w:ascii="MS Mincho" w:hAnsi="MS Mincho"/>
      <w:kern w:val="2"/>
      <w:sz w:val="22"/>
      <w:szCs w:val="21"/>
    </w:rPr>
  </w:style>
  <w:style w:type="paragraph" w:styleId="ListParagraph">
    <w:name w:val="List Paragraph"/>
    <w:basedOn w:val="Normal"/>
    <w:uiPriority w:val="34"/>
    <w:qFormat/>
    <w:rsid w:val="00DF3062"/>
    <w:pPr>
      <w:ind w:leftChars="400" w:left="840"/>
    </w:pPr>
    <w:rPr>
      <w:rFonts w:ascii="Century" w:eastAsiaTheme="minorEastAsia" w:hAnsi="Century"/>
      <w:sz w:val="21"/>
      <w:szCs w:val="22"/>
    </w:rPr>
  </w:style>
  <w:style w:type="character" w:customStyle="1" w:styleId="st">
    <w:name w:val="st"/>
    <w:basedOn w:val="DefaultParagraphFont"/>
    <w:rsid w:val="00DF3062"/>
    <w:rPr>
      <w:rFonts w:cs="Times New Roman"/>
    </w:rPr>
  </w:style>
  <w:style w:type="character" w:styleId="Emphasis">
    <w:name w:val="Emphasis"/>
    <w:basedOn w:val="DefaultParagraphFont"/>
    <w:uiPriority w:val="20"/>
    <w:qFormat/>
    <w:rsid w:val="00DF3062"/>
    <w:rPr>
      <w:rFonts w:cs="Times New Roman"/>
      <w:i/>
      <w:iCs/>
    </w:rPr>
  </w:style>
  <w:style w:type="paragraph" w:customStyle="1" w:styleId="y">
    <w:name w:val="标y"/>
    <w:basedOn w:val="Normal"/>
    <w:next w:val="Normal"/>
    <w:uiPriority w:val="99"/>
    <w:rsid w:val="00DF3062"/>
    <w:pPr>
      <w:autoSpaceDE w:val="0"/>
      <w:autoSpaceDN w:val="0"/>
      <w:adjustRightInd w:val="0"/>
      <w:jc w:val="left"/>
    </w:pPr>
    <w:rPr>
      <w:rFonts w:ascii="Arial" w:eastAsiaTheme="minorEastAsia" w:hAnsi="Arial"/>
      <w:kern w:val="0"/>
      <w:sz w:val="24"/>
      <w:szCs w:val="24"/>
      <w:lang w:eastAsia="en-US"/>
    </w:rPr>
  </w:style>
  <w:style w:type="paragraph" w:styleId="BodyTextIndent">
    <w:name w:val="Body Text Indent"/>
    <w:basedOn w:val="Normal"/>
    <w:link w:val="BodyTextIndentChar"/>
    <w:uiPriority w:val="99"/>
    <w:rsid w:val="00DF3062"/>
    <w:pPr>
      <w:spacing w:line="360" w:lineRule="auto"/>
    </w:pPr>
    <w:rPr>
      <w:rFonts w:ascii="Times New Roman" w:eastAsia="ＭＳ ゴシックfalt" w:hAnsi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uiPriority w:val="99"/>
    <w:rsid w:val="00DF3062"/>
    <w:rPr>
      <w:rFonts w:ascii="Times New Roman" w:eastAsia="ＭＳ ゴシックfalt" w:hAnsi="Times New Roman"/>
      <w:kern w:val="2"/>
      <w:sz w:val="24"/>
      <w:szCs w:val="24"/>
    </w:rPr>
  </w:style>
  <w:style w:type="character" w:customStyle="1" w:styleId="BalloonTextChar1">
    <w:name w:val="Balloon Text Char1"/>
    <w:basedOn w:val="DefaultParagraphFont"/>
    <w:uiPriority w:val="99"/>
    <w:semiHidden/>
    <w:rsid w:val="00DF3062"/>
    <w:rPr>
      <w:rFonts w:ascii="Heiti SC Light" w:eastAsia="Heiti SC Light"/>
      <w:sz w:val="18"/>
      <w:szCs w:val="18"/>
    </w:rPr>
  </w:style>
  <w:style w:type="paragraph" w:customStyle="1" w:styleId="y1">
    <w:name w:val="标y1"/>
    <w:basedOn w:val="Normal"/>
    <w:next w:val="Normal"/>
    <w:uiPriority w:val="99"/>
    <w:rsid w:val="00DF3062"/>
    <w:pPr>
      <w:autoSpaceDE w:val="0"/>
      <w:autoSpaceDN w:val="0"/>
      <w:adjustRightInd w:val="0"/>
      <w:jc w:val="left"/>
    </w:pPr>
    <w:rPr>
      <w:rFonts w:ascii="Arial" w:eastAsiaTheme="minorEastAsia" w:hAnsi="Arial"/>
      <w:kern w:val="0"/>
      <w:sz w:val="24"/>
      <w:szCs w:val="24"/>
      <w:lang w:eastAsia="en-US"/>
    </w:rPr>
  </w:style>
  <w:style w:type="paragraph" w:styleId="NormalWeb">
    <w:name w:val="Normal (Web)"/>
    <w:basedOn w:val="Normal"/>
    <w:uiPriority w:val="99"/>
    <w:rsid w:val="00DF3062"/>
    <w:pPr>
      <w:widowControl/>
      <w:spacing w:beforeLines="1" w:afterLines="1"/>
      <w:jc w:val="left"/>
    </w:pPr>
    <w:rPr>
      <w:rFonts w:ascii="Times" w:eastAsiaTheme="minorEastAsia" w:hAnsi="Times"/>
      <w:kern w:val="0"/>
      <w:sz w:val="20"/>
      <w:szCs w:val="20"/>
      <w:lang w:eastAsia="zh-CN"/>
    </w:rPr>
  </w:style>
  <w:style w:type="character" w:styleId="FollowedHyperlink">
    <w:name w:val="FollowedHyperlink"/>
    <w:basedOn w:val="DefaultParagraphFont"/>
    <w:rsid w:val="00DF3062"/>
    <w:rPr>
      <w:rFonts w:cs="Times New Roman"/>
      <w:color w:val="800080"/>
      <w:u w:val="single"/>
    </w:rPr>
  </w:style>
  <w:style w:type="character" w:styleId="Strong">
    <w:name w:val="Strong"/>
    <w:basedOn w:val="DefaultParagraphFont"/>
    <w:uiPriority w:val="22"/>
    <w:qFormat/>
    <w:rsid w:val="00DF3062"/>
    <w:rPr>
      <w:b/>
      <w:bCs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F3062"/>
    <w:rPr>
      <w:rFonts w:eastAsiaTheme="minorEastAsia"/>
      <w:kern w:val="2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DF3062"/>
    <w:rPr>
      <w:rFonts w:ascii="Century" w:eastAsiaTheme="minorEastAsia" w:hAnsi="Century"/>
      <w:sz w:val="20"/>
      <w:szCs w:val="20"/>
    </w:rPr>
  </w:style>
  <w:style w:type="character" w:customStyle="1" w:styleId="FootnoteTextChar1">
    <w:name w:val="Footnote Text Char1"/>
    <w:basedOn w:val="DefaultParagraphFont"/>
    <w:uiPriority w:val="99"/>
    <w:semiHidden/>
    <w:rsid w:val="00DF3062"/>
    <w:rPr>
      <w:rFonts w:ascii="MS Mincho" w:hAnsi="MS Mincho"/>
      <w:kern w:val="2"/>
      <w:sz w:val="24"/>
      <w:szCs w:val="24"/>
    </w:rPr>
  </w:style>
  <w:style w:type="character" w:customStyle="1" w:styleId="nbapihighlight">
    <w:name w:val="nbapihighlight"/>
    <w:basedOn w:val="DefaultParagraphFont"/>
    <w:rsid w:val="00DF3062"/>
  </w:style>
  <w:style w:type="character" w:customStyle="1" w:styleId="Heading2Char">
    <w:name w:val="Heading 2 Char"/>
    <w:basedOn w:val="DefaultParagraphFont"/>
    <w:link w:val="Heading2"/>
    <w:rsid w:val="001D787E"/>
    <w:rPr>
      <w:rFonts w:ascii="Times New Roman" w:hAnsi="Times New Roman"/>
      <w:b/>
      <w:kern w:val="2"/>
      <w:sz w:val="32"/>
      <w:szCs w:val="20"/>
      <w:u w:val="single"/>
    </w:rPr>
  </w:style>
  <w:style w:type="character" w:customStyle="1" w:styleId="Heading3Char">
    <w:name w:val="Heading 3 Char"/>
    <w:basedOn w:val="DefaultParagraphFont"/>
    <w:link w:val="Heading3"/>
    <w:rsid w:val="001D787E"/>
    <w:rPr>
      <w:rFonts w:ascii="Arial" w:hAnsi="Arial" w:cs="Arial"/>
      <w:b/>
      <w:bCs/>
      <w:kern w:val="2"/>
      <w:sz w:val="22"/>
      <w:szCs w:val="21"/>
    </w:rPr>
  </w:style>
  <w:style w:type="character" w:customStyle="1" w:styleId="Heading4Char">
    <w:name w:val="Heading 4 Char"/>
    <w:basedOn w:val="DefaultParagraphFont"/>
    <w:link w:val="Heading4"/>
    <w:rsid w:val="001D787E"/>
    <w:rPr>
      <w:rFonts w:ascii="Arial" w:hAnsi="Arial"/>
      <w:szCs w:val="20"/>
    </w:rPr>
  </w:style>
  <w:style w:type="character" w:customStyle="1" w:styleId="Heading5Char">
    <w:name w:val="Heading 5 Char"/>
    <w:basedOn w:val="DefaultParagraphFont"/>
    <w:link w:val="Heading5"/>
    <w:rsid w:val="001D787E"/>
    <w:rPr>
      <w:rFonts w:ascii="Arial" w:hAnsi="Arial"/>
      <w:b/>
      <w:szCs w:val="20"/>
    </w:rPr>
  </w:style>
  <w:style w:type="character" w:customStyle="1" w:styleId="Heading6Char">
    <w:name w:val="Heading 6 Char"/>
    <w:basedOn w:val="DefaultParagraphFont"/>
    <w:link w:val="Heading6"/>
    <w:rsid w:val="001D787E"/>
    <w:rPr>
      <w:rFonts w:ascii="Arial" w:hAnsi="Arial" w:cs="Arial"/>
      <w:b/>
      <w:bCs/>
      <w:iCs/>
      <w:kern w:val="2"/>
      <w:sz w:val="22"/>
      <w:szCs w:val="21"/>
      <w:u w:val="single"/>
    </w:rPr>
  </w:style>
  <w:style w:type="character" w:customStyle="1" w:styleId="Heading7Char">
    <w:name w:val="Heading 7 Char"/>
    <w:basedOn w:val="DefaultParagraphFont"/>
    <w:link w:val="Heading7"/>
    <w:rsid w:val="001D787E"/>
    <w:rPr>
      <w:rFonts w:ascii="Arial" w:hAnsi="Arial"/>
      <w:b/>
      <w:color w:val="000000"/>
      <w:szCs w:val="20"/>
      <w:u w:val="single"/>
    </w:rPr>
  </w:style>
  <w:style w:type="character" w:customStyle="1" w:styleId="Heading8Char">
    <w:name w:val="Heading 8 Char"/>
    <w:basedOn w:val="DefaultParagraphFont"/>
    <w:link w:val="Heading8"/>
    <w:rsid w:val="001D787E"/>
    <w:rPr>
      <w:rFonts w:ascii="Arial" w:hAnsi="Arial" w:cs="Arial"/>
      <w:kern w:val="2"/>
      <w:szCs w:val="21"/>
      <w:u w:val="single"/>
    </w:rPr>
  </w:style>
  <w:style w:type="character" w:customStyle="1" w:styleId="Heading9Char">
    <w:name w:val="Heading 9 Char"/>
    <w:basedOn w:val="DefaultParagraphFont"/>
    <w:link w:val="Heading9"/>
    <w:rsid w:val="001D787E"/>
    <w:rPr>
      <w:rFonts w:ascii="Arial" w:hAnsi="Arial" w:cs="Arial"/>
      <w:b/>
      <w:kern w:val="2"/>
      <w:szCs w:val="21"/>
      <w:u w:val="single"/>
    </w:rPr>
  </w:style>
  <w:style w:type="character" w:customStyle="1" w:styleId="BodyText2Char">
    <w:name w:val="Body Text 2 Char"/>
    <w:basedOn w:val="DefaultParagraphFont"/>
    <w:link w:val="BodyText2"/>
    <w:semiHidden/>
    <w:rsid w:val="001D787E"/>
    <w:rPr>
      <w:rFonts w:ascii="Arial" w:hAnsi="Arial"/>
      <w:b/>
      <w:kern w:val="2"/>
      <w:szCs w:val="20"/>
    </w:rPr>
  </w:style>
  <w:style w:type="character" w:customStyle="1" w:styleId="BodyText3Char">
    <w:name w:val="Body Text 3 Char"/>
    <w:basedOn w:val="DefaultParagraphFont"/>
    <w:link w:val="BodyText3"/>
    <w:semiHidden/>
    <w:rsid w:val="001D787E"/>
    <w:rPr>
      <w:rFonts w:ascii="Arial" w:hAnsi="Arial"/>
      <w:sz w:val="22"/>
      <w:szCs w:val="20"/>
    </w:rPr>
  </w:style>
  <w:style w:type="character" w:customStyle="1" w:styleId="ecxapple-style-span">
    <w:name w:val="ecxapple-style-span"/>
    <w:basedOn w:val="DefaultParagraphFont"/>
    <w:rsid w:val="00713274"/>
  </w:style>
  <w:style w:type="paragraph" w:customStyle="1" w:styleId="EndNoteBibliographyTitle">
    <w:name w:val="EndNote Bibliography Title"/>
    <w:basedOn w:val="Normal"/>
    <w:link w:val="EndNoteBibliographyTitle0"/>
    <w:rsid w:val="00CA2A8D"/>
    <w:pPr>
      <w:jc w:val="center"/>
    </w:pPr>
    <w:rPr>
      <w:rFonts w:ascii="Arial" w:hAnsi="Arial" w:cs="Arial"/>
      <w:noProof/>
      <w:sz w:val="24"/>
    </w:rPr>
  </w:style>
  <w:style w:type="character" w:customStyle="1" w:styleId="EndNoteBibliographyTitle0">
    <w:name w:val="EndNote Bibliography Title (文字)"/>
    <w:basedOn w:val="DefaultParagraphFont"/>
    <w:link w:val="EndNoteBibliographyTitle"/>
    <w:rsid w:val="00CA2A8D"/>
    <w:rPr>
      <w:rFonts w:ascii="Arial" w:hAnsi="Arial" w:cs="Arial"/>
      <w:noProof/>
      <w:kern w:val="2"/>
      <w:szCs w:val="21"/>
    </w:rPr>
  </w:style>
  <w:style w:type="paragraph" w:customStyle="1" w:styleId="EndNoteBibliography">
    <w:name w:val="EndNote Bibliography"/>
    <w:basedOn w:val="Normal"/>
    <w:link w:val="EndNoteBibliography0"/>
    <w:rsid w:val="00CA2A8D"/>
    <w:pPr>
      <w:jc w:val="left"/>
    </w:pPr>
    <w:rPr>
      <w:rFonts w:ascii="Arial" w:hAnsi="Arial" w:cs="Arial"/>
      <w:noProof/>
      <w:sz w:val="24"/>
    </w:rPr>
  </w:style>
  <w:style w:type="character" w:customStyle="1" w:styleId="EndNoteBibliography0">
    <w:name w:val="EndNote Bibliography (文字)"/>
    <w:basedOn w:val="DefaultParagraphFont"/>
    <w:link w:val="EndNoteBibliography"/>
    <w:rsid w:val="00CA2A8D"/>
    <w:rPr>
      <w:rFonts w:ascii="Arial" w:hAnsi="Arial" w:cs="Arial"/>
      <w:noProof/>
      <w:kern w:val="2"/>
      <w:szCs w:val="21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A278A6"/>
    <w:rPr>
      <w:color w:val="605E5C"/>
      <w:shd w:val="clear" w:color="auto" w:fill="E1DFDD"/>
    </w:rPr>
  </w:style>
  <w:style w:type="character" w:styleId="LineNumber">
    <w:name w:val="line number"/>
    <w:basedOn w:val="DefaultParagraphFont"/>
    <w:semiHidden/>
    <w:unhideWhenUsed/>
    <w:rsid w:val="00F47A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888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1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879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616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0582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856C425-96B8-4A2A-B3F4-9B160F39964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57</Words>
  <Characters>329</Characters>
  <Application>Microsoft Office Word</Application>
  <DocSecurity>0</DocSecurity>
  <Lines>2</Lines>
  <Paragraphs>1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(Slide 3)</vt:lpstr>
      <vt:lpstr>(Slide 3)</vt:lpstr>
    </vt:vector>
  </TitlesOfParts>
  <Company>Keio University School of Medicine</Company>
  <LinksUpToDate>false</LinksUpToDate>
  <CharactersWithSpaces>385</CharactersWithSpaces>
  <SharedDoc>false</SharedDoc>
  <HLinks>
    <vt:vector size="6" baseType="variant">
      <vt:variant>
        <vt:i4>6684688</vt:i4>
      </vt:variant>
      <vt:variant>
        <vt:i4>0</vt:i4>
      </vt:variant>
      <vt:variant>
        <vt:i4>0</vt:i4>
      </vt:variant>
      <vt:variant>
        <vt:i4>5</vt:i4>
      </vt:variant>
      <vt:variant>
        <vt:lpwstr>mailto:shimmura@z5.keio.%20jp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(Slide 3)</dc:title>
  <dc:creator>Ken Shinmura</dc:creator>
  <cp:lastModifiedBy>chn off28</cp:lastModifiedBy>
  <cp:revision>4</cp:revision>
  <cp:lastPrinted>2020-12-14T23:39:00Z</cp:lastPrinted>
  <dcterms:created xsi:type="dcterms:W3CDTF">2021-01-23T05:31:00Z</dcterms:created>
  <dcterms:modified xsi:type="dcterms:W3CDTF">2021-06-12T06:56:00Z</dcterms:modified>
</cp:coreProperties>
</file>